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2F37" w:rsidRPr="003E4F64" w:rsidRDefault="003E4F64">
      <w:pPr>
        <w:rPr>
          <w:rFonts w:ascii="Times New Roman" w:hAnsi="Times New Roman" w:cs="Times New Roman"/>
          <w:sz w:val="22"/>
          <w:szCs w:val="22"/>
        </w:rPr>
      </w:pPr>
      <w:r w:rsidRPr="003E4F64">
        <w:rPr>
          <w:rFonts w:ascii="Times New Roman" w:hAnsi="Times New Roman" w:cs="Times New Roman"/>
          <w:sz w:val="22"/>
          <w:szCs w:val="22"/>
        </w:rPr>
        <w:t>Additional file 3</w:t>
      </w:r>
    </w:p>
    <w:p w:rsidR="00346891" w:rsidRPr="003E4F64" w:rsidRDefault="00346891">
      <w:pPr>
        <w:rPr>
          <w:rFonts w:ascii="Times New Roman" w:hAnsi="Times New Roman" w:cs="Times New Roman"/>
          <w:sz w:val="22"/>
          <w:szCs w:val="22"/>
        </w:rPr>
      </w:pPr>
      <w:r w:rsidRPr="003E4F64">
        <w:rPr>
          <w:rFonts w:ascii="Times New Roman" w:hAnsi="Times New Roman" w:cs="Times New Roman"/>
          <w:sz w:val="22"/>
          <w:szCs w:val="22"/>
        </w:rPr>
        <w:t xml:space="preserve">Quality assessment </w:t>
      </w:r>
      <w:r w:rsidR="006E7BD8" w:rsidRPr="003E4F64">
        <w:rPr>
          <w:rFonts w:ascii="Times New Roman" w:hAnsi="Times New Roman" w:cs="Times New Roman"/>
          <w:sz w:val="22"/>
          <w:szCs w:val="22"/>
        </w:rPr>
        <w:t xml:space="preserve">based on forms from CASP </w:t>
      </w:r>
      <w:r w:rsidR="006E7BD8" w:rsidRPr="003E4F64">
        <w:rPr>
          <w:rFonts w:ascii="Times New Roman" w:hAnsi="Times New Roman" w:cs="Times New Roman"/>
          <w:sz w:val="22"/>
          <w:szCs w:val="22"/>
        </w:rPr>
        <w:fldChar w:fldCharType="begin"/>
      </w:r>
      <w:r w:rsidR="000B265C" w:rsidRPr="003E4F64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ASP UK&lt;/Author&gt;&lt;Year&gt;2018&lt;/Year&gt;&lt;RecNum&gt;249&lt;/RecNum&gt;&lt;DisplayText&gt;(CASP UK 2018)&lt;/DisplayText&gt;&lt;record&gt;&lt;rec-number&gt;249&lt;/rec-number&gt;&lt;foreign-keys&gt;&lt;key app="EN" db-id="f2zsrd9vkesewve9d2p5pxsg9sr5afsd0vet" timestamp="1540972177"&gt;249&lt;/key&gt;&lt;/foreign-keys&gt;&lt;ref-type name="Web Page"&gt;12&lt;/ref-type&gt;&lt;contributors&gt;&lt;authors&gt;&lt;author&gt;CASP UK, &lt;/author&gt;&lt;/authors&gt;&lt;/contributors&gt;&lt;titles&gt;&lt;title&gt;Casp checklists. Critical Appraisal Skills Programme (CASP) &lt;/title&gt;&lt;/titles&gt;&lt;volume&gt;2018&lt;/volume&gt;&lt;number&gt;July&lt;/number&gt;&lt;dates&gt;&lt;year&gt;2018&lt;/year&gt;&lt;/dates&gt;&lt;pub-location&gt;Oxford&lt;/pub-location&gt;&lt;publisher&gt;CASP UK&lt;/publisher&gt;&lt;urls&gt;&lt;related-urls&gt;&lt;url&gt;http://www.Casp-uk.Net. &lt;/url&gt;&lt;/related-urls&gt;&lt;/urls&gt;&lt;/record&gt;&lt;/Cite&gt;&lt;/EndNote&gt;</w:instrText>
      </w:r>
      <w:r w:rsidR="006E7BD8" w:rsidRPr="003E4F64">
        <w:rPr>
          <w:rFonts w:ascii="Times New Roman" w:hAnsi="Times New Roman" w:cs="Times New Roman"/>
          <w:sz w:val="22"/>
          <w:szCs w:val="22"/>
        </w:rPr>
        <w:fldChar w:fldCharType="separate"/>
      </w:r>
      <w:r w:rsidR="000B265C" w:rsidRPr="003E4F64">
        <w:rPr>
          <w:rFonts w:ascii="Times New Roman" w:hAnsi="Times New Roman" w:cs="Times New Roman"/>
          <w:noProof/>
          <w:sz w:val="22"/>
          <w:szCs w:val="22"/>
        </w:rPr>
        <w:t>(CASP UK 2018)</w:t>
      </w:r>
      <w:r w:rsidR="006E7BD8" w:rsidRPr="003E4F64">
        <w:rPr>
          <w:rFonts w:ascii="Times New Roman" w:hAnsi="Times New Roman" w:cs="Times New Roman"/>
          <w:sz w:val="22"/>
          <w:szCs w:val="22"/>
        </w:rPr>
        <w:fldChar w:fldCharType="end"/>
      </w:r>
    </w:p>
    <w:p w:rsidR="00346891" w:rsidRPr="003E4F64" w:rsidRDefault="00346891">
      <w:pPr>
        <w:rPr>
          <w:rFonts w:ascii="Times New Roman" w:hAnsi="Times New Roman" w:cs="Times New Roman"/>
          <w:sz w:val="22"/>
          <w:szCs w:val="22"/>
        </w:rPr>
      </w:pPr>
    </w:p>
    <w:p w:rsidR="003E4F64" w:rsidRPr="003E4F64" w:rsidRDefault="003E4F64">
      <w:pPr>
        <w:rPr>
          <w:rFonts w:ascii="Times New Roman" w:hAnsi="Times New Roman" w:cs="Times New Roman"/>
          <w:sz w:val="22"/>
          <w:szCs w:val="22"/>
        </w:rPr>
      </w:pPr>
      <w:r w:rsidRPr="003E4F64">
        <w:rPr>
          <w:rFonts w:ascii="Times New Roman" w:hAnsi="Times New Roman" w:cs="Times New Roman"/>
          <w:sz w:val="22"/>
          <w:szCs w:val="22"/>
        </w:rPr>
        <w:t xml:space="preserve">Included studies </w:t>
      </w:r>
    </w:p>
    <w:p w:rsidR="00346891" w:rsidRPr="003E4F64" w:rsidRDefault="0034689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29"/>
        <w:gridCol w:w="502"/>
        <w:gridCol w:w="541"/>
        <w:gridCol w:w="498"/>
        <w:gridCol w:w="534"/>
        <w:gridCol w:w="627"/>
        <w:gridCol w:w="709"/>
        <w:gridCol w:w="425"/>
        <w:gridCol w:w="426"/>
        <w:gridCol w:w="425"/>
        <w:gridCol w:w="425"/>
        <w:gridCol w:w="567"/>
        <w:gridCol w:w="709"/>
        <w:gridCol w:w="850"/>
        <w:gridCol w:w="4883"/>
      </w:tblGrid>
      <w:tr w:rsidR="006E7BD8" w:rsidRPr="003E4F64" w:rsidTr="000B265C">
        <w:tc>
          <w:tcPr>
            <w:tcW w:w="7508" w:type="dxa"/>
            <w:gridSpan w:val="12"/>
            <w:shd w:val="clear" w:color="auto" w:fill="AEAAAA" w:themeFill="background2" w:themeFillShade="BF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Cross sectional studies</w:t>
            </w:r>
          </w:p>
        </w:tc>
        <w:tc>
          <w:tcPr>
            <w:tcW w:w="709" w:type="dxa"/>
            <w:shd w:val="clear" w:color="auto" w:fill="AEAAAA" w:themeFill="background2" w:themeFillShade="BF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883" w:type="dxa"/>
            <w:shd w:val="clear" w:color="auto" w:fill="AEAAAA" w:themeFill="background2" w:themeFillShade="BF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Item number</w:t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09" w:type="dxa"/>
          </w:tcPr>
          <w:p w:rsidR="006E7BD8" w:rsidRPr="003E4F64" w:rsidRDefault="00882EB9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Total score %</w:t>
            </w:r>
          </w:p>
        </w:tc>
        <w:tc>
          <w:tcPr>
            <w:tcW w:w="850" w:type="dxa"/>
          </w:tcPr>
          <w:p w:rsidR="006E7BD8" w:rsidRPr="003E4F64" w:rsidRDefault="00882EB9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Total score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Potential bias</w:t>
            </w:r>
          </w:p>
        </w:tc>
      </w:tr>
      <w:tr w:rsidR="0084733E" w:rsidRPr="003E4F64" w:rsidTr="000B265C">
        <w:tc>
          <w:tcPr>
            <w:tcW w:w="13950" w:type="dxa"/>
            <w:gridSpan w:val="15"/>
          </w:tcPr>
          <w:p w:rsidR="0084733E" w:rsidRPr="003E4F64" w:rsidRDefault="00882EB9" w:rsidP="008473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Topic of each item </w: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CASP cross sectional studies: </w:t>
            </w:r>
            <w:r w:rsidR="0084733E"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1 = clearly focused issue; 2 = appropriate method to answer research question; 3 = recruitment cases; 4 = 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>Non-applicable</w:t>
            </w:r>
            <w:r w:rsidR="0084733E" w:rsidRPr="003E4F64">
              <w:rPr>
                <w:rFonts w:ascii="Times New Roman" w:hAnsi="Times New Roman" w:cs="Times New Roman"/>
                <w:sz w:val="22"/>
                <w:szCs w:val="22"/>
              </w:rPr>
              <w:t>; 5 exposure measured accurately; 6A = confounding factors accounted for; 6B = confounding factors in design/analysis; 7 = clarity of results; 8 = precision of results; 9 = reliability results; 10 = application to local situation; 11 = extend to what results fit with other available evidence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bratie&lt;/Author&gt;&lt;Year&gt;2015&lt;/Year&gt;&lt;RecNum&gt;63&lt;/RecNum&gt;&lt;DisplayText&gt;(Mebratie et al. 2015)&lt;/DisplayText&gt;&lt;record&gt;&lt;rec-number&gt;63&lt;/rec-number&gt;&lt;foreign-keys&gt;&lt;key app="EN" db-id="f2zsrd9vkesewve9d2p5pxsg9sr5afsd0vet" timestamp="1540825090"&gt;63&lt;/key&gt;&lt;/foreign-keys&gt;&lt;ref-type name="Journal Article"&gt;17&lt;/ref-type&gt;&lt;contributors&gt;&lt;authors&gt;&lt;author&gt;Mebratie, A. D.&lt;/author&gt;&lt;author&gt;Sparrow, R.&lt;/author&gt;&lt;author&gt;Yilma, Z.&lt;/author&gt;&lt;author&gt;Alemu, G.&lt;/author&gt;&lt;author&gt;Bedi, A. S.&lt;/author&gt;&lt;/authors&gt;&lt;/contributors&gt;&lt;titles&gt;&lt;title&gt;Enrollment in Ethiopia’s Community-Based Health Insurance Scheme&lt;/title&gt;&lt;secondary-title&gt;World Development&lt;/secondary-title&gt;&lt;/titles&gt;&lt;periodical&gt;&lt;full-title&gt;World Development&lt;/full-title&gt;&lt;/periodical&gt;&lt;pages&gt;58-76&lt;/pages&gt;&lt;volume&gt;74&lt;/volume&gt;&lt;dates&gt;&lt;year&gt;2015&lt;/year&gt;&lt;/dates&gt;&lt;urls&gt;&lt;/urls&gt;&lt;electronic-resource-num&gt;10.1016/j.worlddev.2015.04.011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Mebratie et al. 2015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Unclear definition of target group, self-report on health statu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YXJtYXI8L0F1dGhvcj48WWVhcj4yMDE0PC9ZZWFyPjxS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YXJtYXI8L0F1dGhvcj48WWVhcj4yMDE0PC9ZZWFyPjxS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Parmar, Williams, et al. 2014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6E7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6E7B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Only household head recruited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Finnoff&lt;/Author&gt;&lt;Year&gt;2016&lt;/Year&gt;&lt;RecNum&gt;138&lt;/RecNum&gt;&lt;DisplayText&gt;(Finnoff 2016)&lt;/DisplayText&gt;&lt;record&gt;&lt;rec-number&gt;138&lt;/rec-number&gt;&lt;foreign-keys&gt;&lt;key app="EN" db-id="f2zsrd9vkesewve9d2p5pxsg9sr5afsd0vet" timestamp="1540907942"&gt;138&lt;/key&gt;&lt;/foreign-keys&gt;&lt;ref-type name="Journal Article"&gt;17&lt;/ref-type&gt;&lt;contributors&gt;&lt;authors&gt;&lt;author&gt;Finnoff, K.&lt;/author&gt;&lt;/authors&gt;&lt;/contributors&gt;&lt;titles&gt;&lt;title&gt;Gender Disparity in Access to the Rwandan Mutual Health Insurance Scheme&lt;/title&gt;&lt;secondary-title&gt;Feminist Economics&lt;/secondary-title&gt;&lt;/titles&gt;&lt;periodical&gt;&lt;full-title&gt;Feminist Economics&lt;/full-title&gt;&lt;/periodical&gt;&lt;pages&gt;26-50&lt;/pages&gt;&lt;volume&gt;22&lt;/volume&gt;&lt;number&gt;3&lt;/number&gt;&lt;dates&gt;&lt;year&gt;2016&lt;/year&gt;&lt;/dates&gt;&lt;urls&gt;&lt;/urls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Finnoff 2016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6A </w:t>
            </w:r>
            <w:r w:rsidR="000C4CDF"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Potential confounding factors not in analysis, not generalizable other population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NoYTwvQXV0aG9yPjxZZWFyPjIwMTQ8L1llYXI+PFJl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NoYTwvQXV0aG9yPjxZZWFyPjIwMTQ8L1llYXI+PFJl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Macha et al. 2014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Small sample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he&lt;/Author&gt;&lt;Year&gt;2016&lt;/Year&gt;&lt;RecNum&gt;9&lt;/RecNum&gt;&lt;DisplayText&gt;(Che et al. 2016)&lt;/DisplayText&gt;&lt;record&gt;&lt;rec-number&gt;9&lt;/rec-number&gt;&lt;foreign-keys&gt;&lt;key app="EN" db-id="f2zsrd9vkesewve9d2p5pxsg9sr5afsd0vet" timestamp="1534830696"&gt;9&lt;/key&gt;&lt;/foreign-keys&gt;&lt;ref-type name="Journal Article"&gt;17&lt;/ref-type&gt;&lt;contributors&gt;&lt;authors&gt;&lt;author&gt;Che, Y. H.&lt;/author&gt;&lt;author&gt;Chongsuvivatwong, V.&lt;/author&gt;&lt;author&gt;Li, L.&lt;/author&gt;&lt;author&gt;Sriplung, H.&lt;/author&gt;&lt;author&gt;Wang, Y. Y.&lt;/author&gt;&lt;author&gt;You, J.&lt;/author&gt;&lt;author&gt;Ma, S. J.&lt;/author&gt;&lt;author&gt;Yan, Y.&lt;/author&gt;&lt;author&gt;Zhang, R. Y.&lt;/author&gt;&lt;author&gt;Shen, T.&lt;/author&gt;&lt;author&gt;Chen, H. M.&lt;/author&gt;&lt;author&gt;Rao, S. F.&lt;/author&gt;&lt;author&gt;Zhang, X. L.&lt;/author&gt;&lt;/authors&gt;&lt;/contributors&gt;&lt;titles&gt;&lt;title&gt;Financial burden on the families of patients with hepatitis B virus-related liver diseases and the role of public health insurance in Yunnan province of China&lt;/title&gt;&lt;secondary-title&gt;Public Health&lt;/secondary-title&gt;&lt;/titles&gt;&lt;periodical&gt;&lt;full-title&gt;Public Health&lt;/full-title&gt;&lt;/periodical&gt;&lt;pages&gt;13-20&lt;/pages&gt;&lt;volume&gt;130&lt;/volume&gt;&lt;dates&gt;&lt;year&gt;2016&lt;/year&gt;&lt;/dates&gt;&lt;work-type&gt;Article&lt;/work-type&gt;&lt;urls&gt;&lt;related-urls&gt;&lt;url&gt;https://www.scopus.com/inward/record.uri?eid=2-s2.0-84953355859&amp;amp;doi=10.1016%2fj.puhe.2015.03.015&amp;amp;partnerID=40&amp;amp;md5=0a4572ef1479c5c9cd178a06fe656a83&lt;/url&gt;&lt;/related-urls&gt;&lt;/urls&gt;&lt;electronic-resource-num&gt;10.1016/j.puhe.2015.03.015&lt;/electronic-resource-num&gt;&lt;remote-database-name&gt;Scopus&lt;/remote-database-name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Che et al. 2016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A 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Recall bias of assessing financial burden of the last 12 months.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Jiang&lt;/Author&gt;&lt;Year&gt;2012&lt;/Year&gt;&lt;RecNum&gt;27&lt;/RecNum&gt;&lt;DisplayText&gt;(Jiang et al. 2012)&lt;/DisplayText&gt;&lt;record&gt;&lt;rec-number&gt;27&lt;/rec-number&gt;&lt;foreign-keys&gt;&lt;key app="EN" db-id="f2zsrd9vkesewve9d2p5pxsg9sr5afsd0vet" timestamp="1537379743"&gt;27&lt;/key&gt;&lt;/foreign-keys&gt;&lt;ref-type name="Journal Article"&gt;17&lt;/ref-type&gt;&lt;contributors&gt;&lt;authors&gt;&lt;author&gt;Jiang, C.&lt;/author&gt;&lt;author&gt;Ma, J.&lt;/author&gt;&lt;author&gt;Zhang, X.&lt;/author&gt;&lt;author&gt;Luo, W.&lt;/author&gt;&lt;/authors&gt;&lt;/contributors&gt;&lt;auth-address&gt;School of Medicine and Health Management, Huazhong University of Science and Technology, Hang Kong Road, Wuhan, China.&lt;/auth-address&gt;&lt;titles&gt;&lt;title&gt;Measuring financial protection for health in families with chronic conditions in Rural China&lt;/title&gt;&lt;secondary-title&gt;BMC Public Health&lt;/secondary-title&gt;&lt;/titles&gt;&lt;periodical&gt;&lt;full-title&gt;BMC Public Health&lt;/full-title&gt;&lt;/periodical&gt;&lt;pages&gt;988&lt;/pages&gt;&lt;volume&gt;12&lt;/volume&gt;&lt;edition&gt;2012/11/20&lt;/edition&gt;&lt;keywords&gt;&lt;keyword&gt;China/epidemiology&lt;/keyword&gt;&lt;keyword&gt;Chronic Disease/economics/*epidemiology&lt;/keyword&gt;&lt;keyword&gt;Cross-Sectional Studies&lt;/keyword&gt;&lt;keyword&gt;Family Health/*economics/statistics &amp;amp; numerical data&lt;/keyword&gt;&lt;keyword&gt;Health Expenditures/*statistics &amp;amp; numerical data&lt;/keyword&gt;&lt;keyword&gt;Health Services/economics/utilization&lt;/keyword&gt;&lt;keyword&gt;Humans&lt;/keyword&gt;&lt;keyword&gt;Insurance Coverage&lt;/keyword&gt;&lt;keyword&gt;Logistic Models&lt;/keyword&gt;&lt;keyword&gt;National Health Programs&lt;/keyword&gt;&lt;keyword&gt;*Poverty Areas&lt;/keyword&gt;&lt;keyword&gt;Rural Population/*statistics &amp;amp; numerical data&lt;/keyword&gt;&lt;keyword&gt;Social Class&lt;/keyword&gt;&lt;/keywords&gt;&lt;dates&gt;&lt;year&gt;2012&lt;/year&gt;&lt;pub-dates&gt;&lt;date&gt;Nov 16&lt;/date&gt;&lt;/pub-dates&gt;&lt;/dates&gt;&lt;isbn&gt;1471-2458 (Electronic)&amp;#xD;1471-2458 (Linking)&lt;/isbn&gt;&lt;accession-num&gt;23158260&lt;/accession-num&gt;&lt;urls&gt;&lt;related-urls&gt;&lt;url&gt;https://www.ncbi.nlm.nih.gov/pubmed/23158260&lt;/url&gt;&lt;/related-urls&gt;&lt;/urls&gt;&lt;custom2&gt;PMC3533936&lt;/custom2&gt;&lt;electronic-resource-num&gt;10.1186/1471-2458-12-988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Jiang et al. 2012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Poor comparison with other studie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Jing&lt;/Author&gt;&lt;Year&gt;2013&lt;/Year&gt;&lt;RecNum&gt;49&lt;/RecNum&gt;&lt;DisplayText&gt;(Jing et al. 2013)&lt;/DisplayText&gt;&lt;record&gt;&lt;rec-number&gt;49&lt;/rec-number&gt;&lt;foreign-keys&gt;&lt;key app="EN" db-id="f2zsrd9vkesewve9d2p5pxsg9sr5afsd0vet" timestamp="1540824122"&gt;49&lt;/key&gt;&lt;/foreign-keys&gt;&lt;ref-type name="Journal Article"&gt;17&lt;/ref-type&gt;&lt;contributors&gt;&lt;authors&gt;&lt;author&gt;Jing, S.&lt;/author&gt;&lt;author&gt;Yin, A.&lt;/author&gt;&lt;author&gt;Shi, L.&lt;/author&gt;&lt;author&gt;Liu, J.&lt;/author&gt;&lt;/authors&gt;&lt;/contributors&gt;&lt;auth-address&gt;Center for Health Management and Policy, Shandong University, Ji&amp;apos;nan, Shandong Province, China.&lt;/auth-address&gt;&lt;titles&gt;&lt;title&gt;Whether New Cooperative Medical Schemes reduce the economic burden of chronic disease in rural China&lt;/title&gt;&lt;secondary-title&gt;PLoS One&lt;/secondary-title&gt;&lt;/titles&gt;&lt;periodical&gt;&lt;full-title&gt;PLoS One&lt;/full-title&gt;&lt;/periodical&gt;&lt;pages&gt;e53062&lt;/pages&gt;&lt;volume&gt;8&lt;/volume&gt;&lt;number&gt;1&lt;/number&gt;&lt;edition&gt;2013/01/18&lt;/edition&gt;&lt;keywords&gt;&lt;keyword&gt;Algorithms&lt;/keyword&gt;&lt;keyword&gt;China&lt;/keyword&gt;&lt;keyword&gt;Chronic Disease/*economics&lt;/keyword&gt;&lt;keyword&gt;Community Health Services/*economics/statistics &amp;amp; numerical data&lt;/keyword&gt;&lt;keyword&gt;*Cost of Illness&lt;/keyword&gt;&lt;keyword&gt;Family Characteristics&lt;/keyword&gt;&lt;keyword&gt;Female&lt;/keyword&gt;&lt;keyword&gt;Financing, Government/*economics&lt;/keyword&gt;&lt;keyword&gt;Humans&lt;/keyword&gt;&lt;keyword&gt;Insurance, Health/economics/statistics &amp;amp; numerical data&lt;/keyword&gt;&lt;keyword&gt;Male&lt;/keyword&gt;&lt;keyword&gt;Models, Economic&lt;/keyword&gt;&lt;keyword&gt;Rural Health/economics/statistics &amp;amp; numerical data&lt;/keyword&gt;&lt;keyword&gt;Rural Health Services/*economics/statistics &amp;amp; numerical data&lt;/keyword&gt;&lt;/keywords&gt;&lt;dates&gt;&lt;year&gt;2013&lt;/year&gt;&lt;/dates&gt;&lt;isbn&gt;1932-6203 (Electronic)&amp;#xD;1932-6203 (Linking)&lt;/isbn&gt;&lt;accession-num&gt;23326382&lt;/accession-num&gt;&lt;urls&gt;&lt;related-urls&gt;&lt;url&gt;https://www.ncbi.nlm.nih.gov/pubmed/23326382&lt;/url&gt;&lt;/related-urls&gt;&lt;/urls&gt;&lt;custom2&gt;PMC3541405&lt;/custom2&gt;&lt;electronic-resource-num&gt;10.1371/journal.pone.0053062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Jing et al. 2013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Higher proportion of households with older adults in intervention group, possible recall bias on expenditure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n&lt;/Author&gt;&lt;Year&gt;2009&lt;/Year&gt;&lt;RecNum&gt;45&lt;/RecNum&gt;&lt;DisplayText&gt;(Sun et al. 2009)&lt;/DisplayText&gt;&lt;record&gt;&lt;rec-number&gt;45&lt;/rec-number&gt;&lt;foreign-keys&gt;&lt;key app="EN" db-id="f2zsrd9vkesewve9d2p5pxsg9sr5afsd0vet" timestamp="1539154747"&gt;45&lt;/key&gt;&lt;/foreign-keys&gt;&lt;ref-type name="Journal Article"&gt;17&lt;/ref-type&gt;&lt;contributors&gt;&lt;authors&gt;&lt;author&gt;Sun, Q.&lt;/author&gt;&lt;author&gt;Liu, X.&lt;/author&gt;&lt;author&gt;Meng, Q.&lt;/author&gt;&lt;author&gt;Tang, S.&lt;/author&gt;&lt;author&gt;Yu, B.&lt;/author&gt;&lt;author&gt;Tolhurst, R.&lt;/author&gt;&lt;/authors&gt;&lt;/contributors&gt;&lt;auth-address&gt;Liverpool School of Tropical Medicine, Pembroke Place, Liverpool, L3 5QA, UK. r.j.tolhurst@liv.ac.uk.&lt;/auth-address&gt;&lt;titles&gt;&lt;title&gt;Evaluating the financial protection of patients with chronic disease by health insurance in rural China&lt;/title&gt;&lt;secondary-title&gt;Int J Equity Health&lt;/secondary-title&gt;&lt;/titles&gt;&lt;periodical&gt;&lt;full-title&gt;Int J Equity Health&lt;/full-title&gt;&lt;/periodical&gt;&lt;pages&gt;42&lt;/pages&gt;&lt;volume&gt;8&lt;/volume&gt;&lt;edition&gt;2009/12/17&lt;/edition&gt;&lt;dates&gt;&lt;year&gt;2009&lt;/year&gt;&lt;pub-dates&gt;&lt;date&gt;Dec 9&lt;/date&gt;&lt;/pub-dates&gt;&lt;/dates&gt;&lt;isbn&gt;1475-9276 (Electronic)&amp;#xD;1475-9276 (Linking)&lt;/isbn&gt;&lt;accession-num&gt;20003188&lt;/accession-num&gt;&lt;urls&gt;&lt;related-urls&gt;&lt;url&gt;https://www.ncbi.nlm.nih.gov/pubmed/20003188&lt;/url&gt;&lt;/related-urls&gt;&lt;/urls&gt;&lt;custom2&gt;PMC2799402&lt;/custom2&gt;&lt;electronic-resource-num&gt;10.1186/1475-9276-8-42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Sun et al. 2009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N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Recall bias, self-reported chronic disease, no comparison with other studies, few confounders such as distance to service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Wang&lt;/Author&gt;&lt;Year&gt;2014&lt;/Year&gt;&lt;RecNum&gt;44&lt;/RecNum&gt;&lt;DisplayText&gt;(Wang et al. 2014)&lt;/DisplayText&gt;&lt;record&gt;&lt;rec-number&gt;44&lt;/rec-number&gt;&lt;foreign-keys&gt;&lt;key app="EN" db-id="f2zsrd9vkesewve9d2p5pxsg9sr5afsd0vet" timestamp="1539154404"&gt;44&lt;/key&gt;&lt;/foreign-keys&gt;&lt;ref-type name="Journal Article"&gt;17&lt;/ref-type&gt;&lt;contributors&gt;&lt;authors&gt;&lt;author&gt;Wang, J.&lt;/author&gt;&lt;author&gt;Chen, L.&lt;/author&gt;&lt;author&gt;Ye, T.&lt;/author&gt;&lt;author&gt;Zhang, Z.&lt;/author&gt;&lt;author&gt;Ma, J.&lt;/author&gt;&lt;/authors&gt;&lt;/contributors&gt;&lt;auth-address&gt;Department of Health Information, School of Medicine and Health Management, Tongji Medical College, Huazhong University of Science and Technology, Hubei 430030, China. jdma@hust.edu.cn.&lt;/auth-address&gt;&lt;titles&gt;&lt;title&gt;Financial protection effects of modification of China&amp;apos;s New Cooperative Medical Scheme on rural households with chronic diseases&lt;/title&gt;&lt;secondary-title&gt;BMC Health Serv Res&lt;/secondary-title&gt;&lt;/titles&gt;&lt;periodical&gt;&lt;full-title&gt;BMC Health Serv Res&lt;/full-title&gt;&lt;/periodical&gt;&lt;pages&gt;305&lt;/pages&gt;&lt;volume&gt;14&lt;/volume&gt;&lt;edition&gt;2014/07/16&lt;/edition&gt;&lt;keywords&gt;&lt;keyword&gt;China&lt;/keyword&gt;&lt;keyword&gt;Chronic Disease&lt;/keyword&gt;&lt;keyword&gt;Financing, Government/*economics&lt;/keyword&gt;&lt;keyword&gt;Health Expenditures/statistics &amp;amp; numerical data&lt;/keyword&gt;&lt;keyword&gt;Health Policy/*economics&lt;/keyword&gt;&lt;keyword&gt;Health Services Research&lt;/keyword&gt;&lt;keyword&gt;Humans&lt;/keyword&gt;&lt;keyword&gt;Insurance, Health/*economics&lt;/keyword&gt;&lt;keyword&gt;Rural Health Services/*economics&lt;/keyword&gt;&lt;keyword&gt;Rural Population&lt;/keyword&gt;&lt;/keywords&gt;&lt;dates&gt;&lt;year&gt;2014&lt;/year&gt;&lt;pub-dates&gt;&lt;date&gt;Jul 15&lt;/date&gt;&lt;/pub-dates&gt;&lt;/dates&gt;&lt;isbn&gt;1472-6963 (Electronic)&amp;#xD;1472-6963 (Linking)&lt;/isbn&gt;&lt;accession-num&gt;25023600&lt;/accession-num&gt;&lt;urls&gt;&lt;related-urls&gt;&lt;url&gt;https://www.ncbi.nlm.nih.gov/pubmed/25023600&lt;/url&gt;&lt;/related-urls&gt;&lt;/urls&gt;&lt;custom2&gt;PMC4107472&lt;/custom2&gt;&lt;electronic-resource-num&gt;10.1186/1472-6963-14-305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Wang et al. 2014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Recall bias on expenditure, confounders not in analyses, no comparison with other studie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fldChar w:fldCharType="begin">
                <w:fldData xml:space="preserve">PEVuZE5vdGU+PENpdGU+PEF1dGhvcj5KaW48L0F1dGhvcj48WWVhcj4yMDE2PC9ZZWFyPjxSZWNO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aW48L0F1dGhvcj48WWVhcj4yMDE2PC9ZZWFyPjxSZWNO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Jin, Hou, and Zhang 2016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Recall bias on self-report, not applicable to other populations, no subgroup analysis per age group in large sample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am&lt;/Author&gt;&lt;Year&gt;2012&lt;/Year&gt;&lt;RecNum&gt;66&lt;/RecNum&gt;&lt;DisplayText&gt;(Lam and Johnston 2012)&lt;/DisplayText&gt;&lt;record&gt;&lt;rec-number&gt;66&lt;/rec-number&gt;&lt;foreign-keys&gt;&lt;key app="EN" db-id="f2zsrd9vkesewve9d2p5pxsg9sr5afsd0vet" timestamp="1540825653"&gt;66&lt;/key&gt;&lt;/foreign-keys&gt;&lt;ref-type name="Journal Article"&gt;17&lt;/ref-type&gt;&lt;contributors&gt;&lt;authors&gt;&lt;author&gt;Lam, K. K.&lt;/author&gt;&lt;author&gt;Johnston, J. M.&lt;/author&gt;&lt;/authors&gt;&lt;/contributors&gt;&lt;auth-address&gt;Department of Community Medicine, School of Public Health, The University of Hong Kong, 5/F William MW Mong Block, Faculty of Medicine Building, 21 Sassoon Road, Hong Kong, China.&lt;/auth-address&gt;&lt;titles&gt;&lt;title&gt;Health insurance and healthcare utilisation for Shenzhen residents: a tale of registrants and migrants?&lt;/title&gt;&lt;secondary-title&gt;BMC Public Health&lt;/secondary-title&gt;&lt;/titles&gt;&lt;periodical&gt;&lt;full-title&gt;BMC Public Health&lt;/full-title&gt;&lt;/periodical&gt;&lt;pages&gt;868&lt;/pages&gt;&lt;volume&gt;12&lt;/volume&gt;&lt;edition&gt;2012/10/16&lt;/edition&gt;&lt;keywords&gt;&lt;keyword&gt;Adolescent&lt;/keyword&gt;&lt;keyword&gt;Adult&lt;/keyword&gt;&lt;keyword&gt;Aged&lt;/keyword&gt;&lt;keyword&gt;China&lt;/keyword&gt;&lt;keyword&gt;Cross-Sectional Studies&lt;/keyword&gt;&lt;keyword&gt;Delivery of Health Care/*utilization&lt;/keyword&gt;&lt;keyword&gt;Female&lt;/keyword&gt;&lt;keyword&gt;Humans&lt;/keyword&gt;&lt;keyword&gt;Insurance Coverage/*statistics &amp;amp; numerical data&lt;/keyword&gt;&lt;keyword&gt;Insurance, Health/*statistics &amp;amp; numerical data&lt;/keyword&gt;&lt;keyword&gt;Male&lt;/keyword&gt;&lt;keyword&gt;Middle Aged&lt;/keyword&gt;&lt;keyword&gt;Surveys and Questionnaires&lt;/keyword&gt;&lt;keyword&gt;Transients and Migrants/*statistics &amp;amp; numerical data&lt;/keyword&gt;&lt;keyword&gt;Young Adult&lt;/keyword&gt;&lt;/keywords&gt;&lt;dates&gt;&lt;year&gt;2012&lt;/year&gt;&lt;pub-dates&gt;&lt;date&gt;Oct 12&lt;/date&gt;&lt;/pub-dates&gt;&lt;/dates&gt;&lt;isbn&gt;1471-2458 (Electronic)&amp;#xD;1471-2458 (Linking)&lt;/isbn&gt;&lt;accession-num&gt;23061720&lt;/accession-num&gt;&lt;urls&gt;&lt;related-urls&gt;&lt;url&gt;https://www.ncbi.nlm.nih.gov/pubmed/23061720&lt;/url&gt;&lt;/related-urls&gt;&lt;/urls&gt;&lt;custom2&gt;PMC3584814&lt;/custom2&gt;&lt;electronic-resource-num&gt;10.1186/1471-2458-12-868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Lam and Johnston 2012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Selection bias by telephone sampling, poor generalizability to other populations and not compared with other studie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GlsaXA8L0F1dGhvcj48WWVhcj4yMDE2PC9ZZWFyPjxS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GlsaXA8L0F1dGhvcj48WWVhcj4yMDE2PC9ZZWFyPjxS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Philip, Kannan, and Sarma 2016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o report about significance level used for interpretation of results, not transferable to other populations (one district), no information about sampling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aher&lt;/Author&gt;&lt;Year&gt;2010&lt;/Year&gt;&lt;RecNum&gt;20&lt;/RecNum&gt;&lt;DisplayText&gt;(Daher and Flessa 2010)&lt;/DisplayText&gt;&lt;record&gt;&lt;rec-number&gt;20&lt;/rec-number&gt;&lt;foreign-keys&gt;&lt;key app="EN" db-id="f2zsrd9vkesewve9d2p5pxsg9sr5afsd0vet" timestamp="1535303126"&gt;20&lt;/key&gt;&lt;/foreign-keys&gt;&lt;ref-type name="Journal Article"&gt;17&lt;/ref-type&gt;&lt;contributors&gt;&lt;authors&gt;&lt;author&gt;Daher, H.&lt;/author&gt;&lt;author&gt;Flessa, S.&lt;/author&gt;&lt;/authors&gt;&lt;/contributors&gt;&lt;titles&gt;&lt;title&gt;Microfinance as a tool for financing medical devices in Syria. An assessment of needs and a call for further research&lt;/title&gt;&lt;secondary-title&gt;Journal of Public Health&lt;/secondary-title&gt;&lt;/titles&gt;&lt;periodical&gt;&lt;full-title&gt;Journal of Public Health&lt;/full-title&gt;&lt;/periodical&gt;&lt;pages&gt;189-197&lt;/pages&gt;&lt;volume&gt;18&lt;/volume&gt;&lt;dates&gt;&lt;year&gt;2010&lt;/year&gt;&lt;/dates&gt;&lt;urls&gt;&lt;/urls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Daher and Flessa 2010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B643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Reports the needs rather than the factual situation, no levels of </w: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t>significance reported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, weak comparison with other studies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almer&lt;/Author&gt;&lt;Year&gt;2014&lt;/Year&gt;&lt;RecNum&gt;293&lt;/RecNum&gt;&lt;DisplayText&gt;(Palmer 2014)&lt;/DisplayText&gt;&lt;record&gt;&lt;rec-number&gt;293&lt;/rec-number&gt;&lt;foreign-keys&gt;&lt;key app="EN" db-id="f2zsrd9vkesewve9d2p5pxsg9sr5afsd0vet" timestamp="1548588367"&gt;293&lt;/key&gt;&lt;/foreign-keys&gt;&lt;ref-type name="Journal Article"&gt;17&lt;/ref-type&gt;&lt;contributors&gt;&lt;authors&gt;&lt;author&gt;Palmer, M.G.&lt;/author&gt;&lt;/authors&gt;&lt;/contributors&gt;&lt;titles&gt;&lt;title&gt;Inequalities in universal health coverage: evidence from Vietnam&lt;/title&gt;&lt;secondary-title&gt;World Development&lt;/secondary-title&gt;&lt;/titles&gt;&lt;periodical&gt;&lt;full-title&gt;World Development&lt;/full-title&gt;&lt;/periodical&gt;&lt;pages&gt;384-394&lt;/pages&gt;&lt;volume&gt;64&lt;/volume&gt;&lt;dates&gt;&lt;year&gt;2014&lt;/year&gt;&lt;/dates&gt;&lt;urls&gt;&lt;/urls&gt;&lt;electronic-resource-num&gt;http://dx.doi.org/10.1016/j.worlddev.2014.06.008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Palmer 2014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1</w:t>
            </w:r>
          </w:p>
        </w:tc>
        <w:tc>
          <w:tcPr>
            <w:tcW w:w="4883" w:type="dxa"/>
          </w:tcPr>
          <w:p w:rsidR="006E7BD8" w:rsidRPr="003E4F64" w:rsidRDefault="006E7BD8" w:rsidP="007055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Persons with disabilities were significantly older, adverse selection, unclear how participants were recruited/selected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OZ3V5ZW48L0F1dGhvcj48WWVhcj4yMDE3PC9ZZWFyPjxS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OZ3V5ZW48L0F1dGhvcj48WWVhcj4yMDE3PC9ZZWFyPjxS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Nguyen et al. 2017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onvenience sampling approach, no subgroup analysi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Bitran&lt;/Author&gt;&lt;Year&gt;2010&lt;/Year&gt;&lt;RecNum&gt;11&lt;/RecNum&gt;&lt;DisplayText&gt;(Bitran, Escobar, and Gassibe 2010)&lt;/DisplayText&gt;&lt;record&gt;&lt;rec-number&gt;11&lt;/rec-number&gt;&lt;foreign-keys&gt;&lt;key app="EN" db-id="f2zsrd9vkesewve9d2p5pxsg9sr5afsd0vet" timestamp="1535302431"&gt;11&lt;/key&gt;&lt;/foreign-keys&gt;&lt;ref-type name="Journal Article"&gt;17&lt;/ref-type&gt;&lt;contributors&gt;&lt;authors&gt;&lt;author&gt;Bitran, R.&lt;/author&gt;&lt;author&gt;Escobar, L.&lt;/author&gt;&lt;author&gt;Gassibe, P.&lt;/author&gt;&lt;/authors&gt;&lt;/contributors&gt;&lt;auth-address&gt;Bitran y Asociados, Santiago, Chile. ricardo.bitran@bitran.cl&lt;/auth-address&gt;&lt;titles&gt;&lt;title&gt;After Chile&amp;apos;s health reform: increase in coverage and access, decline in hospitalization and death rates&lt;/title&gt;&lt;secondary-title&gt;Health Aff (Millwood)&lt;/secondary-title&gt;&lt;/titles&gt;&lt;periodical&gt;&lt;full-title&gt;Health Aff (Millwood)&lt;/full-title&gt;&lt;/periodical&gt;&lt;pages&gt;2161-70&lt;/pages&gt;&lt;volume&gt;29&lt;/volume&gt;&lt;number&gt;12&lt;/number&gt;&lt;edition&gt;2010/12/08&lt;/edition&gt;&lt;keywords&gt;&lt;keyword&gt;Chile&lt;/keyword&gt;&lt;keyword&gt;Female&lt;/keyword&gt;&lt;keyword&gt;Health Care Reform/*legislation &amp;amp; jurisprudence&lt;/keyword&gt;&lt;keyword&gt;*Health Services Accessibility&lt;/keyword&gt;&lt;keyword&gt;Hospitalization/*trends&lt;/keyword&gt;&lt;keyword&gt;Humans&lt;/keyword&gt;&lt;keyword&gt;Insurance Coverage/*legislation &amp;amp; jurisprudence&lt;/keyword&gt;&lt;keyword&gt;Male&lt;/keyword&gt;&lt;keyword&gt;Mortality/*trends&lt;/keyword&gt;&lt;/keywords&gt;&lt;dates&gt;&lt;year&gt;2010&lt;/year&gt;&lt;pub-dates&gt;&lt;date&gt;Dec&lt;/date&gt;&lt;/pub-dates&gt;&lt;/dates&gt;&lt;isbn&gt;1544-5208 (Electronic)&amp;#xD;0278-2715 (Linking)&lt;/isbn&gt;&lt;accession-num&gt;21134916&lt;/accession-num&gt;&lt;urls&gt;&lt;related-urls&gt;&lt;url&gt;https://www.ncbi.nlm.nih.gov/pubmed/21134916&lt;/url&gt;&lt;/related-urls&gt;&lt;/urls&gt;&lt;electronic-resource-num&gt;10.1377/hlthaff.2010.0972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Bitran, Escobar, and Gassibe 2010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Method to assess outcome measure not presented, no comparison with non-insured in analysis, no information on significance value used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astillo-Laborde&lt;/Author&gt;&lt;Year&gt;2017&lt;/Year&gt;&lt;RecNum&gt;8&lt;/RecNum&gt;&lt;DisplayText&gt;(Castillo-Laborde et al. 2017)&lt;/DisplayText&gt;&lt;record&gt;&lt;rec-number&gt;8&lt;/rec-number&gt;&lt;foreign-keys&gt;&lt;key app="EN" db-id="f2zsrd9vkesewve9d2p5pxsg9sr5afsd0vet" timestamp="1534828823"&gt;8&lt;/key&gt;&lt;/foreign-keys&gt;&lt;ref-type name="Journal Article"&gt;17&lt;/ref-type&gt;&lt;contributors&gt;&lt;authors&gt;&lt;author&gt;Castillo-Laborde, C.&lt;/author&gt;&lt;author&gt;Aguilera-Sanhueza, X.&lt;/author&gt;&lt;author&gt;Hirmas-Adauy, M.&lt;/author&gt;&lt;author&gt;Matute, I.&lt;/author&gt;&lt;author&gt;Delgado-Becerra, I.&lt;/author&gt;&lt;author&gt;Nájera-De Ferrari, M.&lt;/author&gt;&lt;author&gt;Olea-Normandin, A.&lt;/author&gt;&lt;author&gt;González-Wiedmaier, C.&lt;/author&gt;&lt;/authors&gt;&lt;/contributors&gt;&lt;titles&gt;&lt;title&gt;Health insurance scheme performance and effects on health and health inequalities in Chile&lt;/title&gt;&lt;secondary-title&gt;MEDICC Review&lt;/secondary-title&gt;&lt;/titles&gt;&lt;periodical&gt;&lt;full-title&gt;MEDICC Review&lt;/full-title&gt;&lt;/periodical&gt;&lt;pages&gt;57-64&lt;/pages&gt;&lt;volume&gt;19&lt;/volume&gt;&lt;number&gt;2-3&lt;/number&gt;&lt;dates&gt;&lt;year&gt;2017&lt;/year&gt;&lt;/dates&gt;&lt;work-type&gt;Article&lt;/work-type&gt;&lt;urls&gt;&lt;related-urls&gt;&lt;url&gt;https://www.scopus.com/inward/record.uri?eid=2-s2.0-85026638124&amp;amp;partnerID=40&amp;amp;md5=a17e4a3274a3552d0df80f12f2b121be&lt;/url&gt;&lt;/related-urls&gt;&lt;/urls&gt;&lt;remote-database-name&gt;Scopus&lt;/remote-database-name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Castillo-Laborde et al. 2017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Use of different information sources, no subgroup analysi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aXZlcmEtSGVybmFuZGV6PC9BdXRob3I+PFllYXI+MjAx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aXZlcmEtSGVybmFuZGV6PC9BdXRob3I+PFllYXI+MjAx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Rivera-Hernandez et al. 2016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N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Recall bias, no confounders such as distance to health service, minimal comparison with other studie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aXZlcmEtSGVybmFuZGV6PC9BdXRob3I+PFllYXI+MjAx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aXZlcmEtSGVybmFuZGV6PC9BdXRob3I+PFllYXI+MjAx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Rivera-Hernandez and Galarraga 2015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N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o clear information on recruitment, poor consideration of confounder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aurer&lt;/Author&gt;&lt;Year&gt;2008&lt;/Year&gt;&lt;RecNum&gt;68&lt;/RecNum&gt;&lt;DisplayText&gt;(Maurer 2008)&lt;/DisplayText&gt;&lt;record&gt;&lt;rec-number&gt;68&lt;/rec-number&gt;&lt;foreign-keys&gt;&lt;key app="EN" db-id="f2zsrd9vkesewve9d2p5pxsg9sr5afsd0vet" timestamp="1540825892"&gt;68&lt;/key&gt;&lt;/foreign-keys&gt;&lt;ref-type name="Journal Article"&gt;17&lt;/ref-type&gt;&lt;contributors&gt;&lt;authors&gt;&lt;author&gt;Maurer, J.&lt;/author&gt;&lt;/authors&gt;&lt;/contributors&gt;&lt;auth-address&gt;Mannheim Research Institute for the Economics of Aging, University of Mannheim, Mannheim, Germany. juergen.maurer@iue.it&lt;/auth-address&gt;&lt;titles&gt;&lt;title&gt;Assessing horizontal equity in medication treatment among elderly Mexicans: which socioeconomic determinants matter most?&lt;/title&gt;&lt;secondary-title&gt;Health Econ&lt;/secondary-title&gt;&lt;/titles&gt;&lt;periodical&gt;&lt;full-title&gt;Health Econ&lt;/full-title&gt;&lt;/periodical&gt;&lt;pages&gt;1153-69&lt;/pages&gt;&lt;volume&gt;17&lt;/volume&gt;&lt;number&gt;10&lt;/number&gt;&lt;edition&gt;2007/12/13&lt;/edition&gt;&lt;keywords&gt;&lt;keyword&gt;Adult&lt;/keyword&gt;&lt;keyword&gt;Aged&lt;/keyword&gt;&lt;keyword&gt;Delivery of Health Care/*economics/organization &amp;amp; administration&lt;/keyword&gt;&lt;keyword&gt;Female&lt;/keyword&gt;&lt;keyword&gt;Health Care Reform&lt;/keyword&gt;&lt;keyword&gt;Health Expenditures&lt;/keyword&gt;&lt;keyword&gt;Health Services Accessibility/*economics&lt;/keyword&gt;&lt;keyword&gt;Health Surveys&lt;/keyword&gt;&lt;keyword&gt;Healthcare Disparities/*economics&lt;/keyword&gt;&lt;keyword&gt;Humans&lt;/keyword&gt;&lt;keyword&gt;Insurance, Health/*economics/trends&lt;/keyword&gt;&lt;keyword&gt;Male&lt;/keyword&gt;&lt;keyword&gt;Mexico&lt;/keyword&gt;&lt;keyword&gt;Middle Aged&lt;/keyword&gt;&lt;keyword&gt;National Health Programs/*economics/organization &amp;amp; administration&lt;/keyword&gt;&lt;keyword&gt;Prescription Drugs/*economics/supply &amp;amp; distribution/therapeutic use&lt;/keyword&gt;&lt;keyword&gt;Social Class&lt;/keyword&gt;&lt;/keywords&gt;&lt;dates&gt;&lt;year&gt;2008&lt;/year&gt;&lt;pub-dates&gt;&lt;date&gt;Oct&lt;/date&gt;&lt;/pub-dates&gt;&lt;/dates&gt;&lt;isbn&gt;1057-9230 (Print)&amp;#xD;1057-9230 (Linking)&lt;/isbn&gt;&lt;accession-num&gt;18074405&lt;/accession-num&gt;&lt;urls&gt;&lt;related-urls&gt;&lt;url&gt;https://www.ncbi.nlm.nih.gov/pubmed/18074405&lt;/url&gt;&lt;/related-urls&gt;&lt;/urls&gt;&lt;electronic-resource-num&gt;10.1002/hec.1313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Maurer 2008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o information provided on recruitment, minimal comparison with other studie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b2VwcGVsPC9BdXRob3I+PFllYXI+MjAxNjwvWWVhcj48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Hb2VwcGVsPC9BdXRob3I+PFllYXI+MjAxNjwvWWVhcj48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Goeppel et al. 2016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Information about type of health insurance is lacking, confounders/ sub group analysis lacking in analyses.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fldChar w:fldCharType="begin">
                <w:fldData xml:space="preserve">PEVuZE5vdGU+PENpdGU+PEF1dGhvcj5WaWFsbGUtVmFsZW50aW48L0F1dGhvcj48WWVhcj4yMDE1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WaWFsbGUtVmFsZW50aW48L0F1dGhvcj48WWVhcj4yMDE1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(Vialle-Valentin et al. 2015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N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o reported the type of insurance, no analyses linked to health insurance, lacking sub group analysis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Wt1PC9BdXRob3I+PFllYXI+MjAxNTwvWWVhcj48UmVj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dWt1PC9BdXRob3I+PFllYXI+MjAxNTwvWWVhcj48UmVj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(Duku, van Dullemen, and Fenenga 2015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Limited info on questionnaire, no subgroup analysis or comparison insured vs non-insured, study results only compared with results in the same country where study conducted.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ZW5ueTwvQXV0aG9yPjxZZWFyPjIwMTc8L1llYXI+PFJl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ZW5ueTwvQXV0aG9yPjxZZWFyPjIwMTc8L1llYXI+PFJl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Fenny 2017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Very specific policies due to exemption rate for within older aged group (60-69 and 70+), no comparison with other studies.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u&lt;/Author&gt;&lt;Year&gt;2017&lt;/Year&gt;&lt;RecNum&gt;29&lt;/RecNum&gt;&lt;DisplayText&gt;(Gu, Feng, and Jin 2017)&lt;/DisplayText&gt;&lt;record&gt;&lt;rec-number&gt;29&lt;/rec-number&gt;&lt;foreign-keys&gt;&lt;key app="EN" db-id="f2zsrd9vkesewve9d2p5pxsg9sr5afsd0vet" timestamp="1537380061"&gt;29&lt;/key&gt;&lt;/foreign-keys&gt;&lt;ref-type name="Journal Article"&gt;17&lt;/ref-type&gt;&lt;contributors&gt;&lt;authors&gt;&lt;author&gt;Gu, L.&lt;/author&gt;&lt;author&gt;Feng, H.&lt;/author&gt;&lt;author&gt;Jin, J.&lt;/author&gt;&lt;/authors&gt;&lt;/contributors&gt;&lt;auth-address&gt;Dept. of Statistics, School of Economics, Hebei University, Baoding, China.&lt;/auth-address&gt;&lt;titles&gt;&lt;title&gt;Effects of Medical Insurance on the Health Status and Life Satisfaction of the Elderly&lt;/title&gt;&lt;secondary-title&gt;Iran J Public Health&lt;/secondary-title&gt;&lt;/titles&gt;&lt;periodical&gt;&lt;full-title&gt;Iran J Public Health&lt;/full-title&gt;&lt;/periodical&gt;&lt;pages&gt;1193-1203&lt;/pages&gt;&lt;volume&gt;46&lt;/volume&gt;&lt;number&gt;9&lt;/number&gt;&lt;edition&gt;2017/10/14&lt;/edition&gt;&lt;keywords&gt;&lt;keyword&gt;Health status&lt;/keyword&gt;&lt;keyword&gt;Life satisfaction&lt;/keyword&gt;&lt;keyword&gt;Medical insurance&lt;/keyword&gt;&lt;keyword&gt;Ordered probit model&lt;/keyword&gt;&lt;/keywords&gt;&lt;dates&gt;&lt;year&gt;2017&lt;/year&gt;&lt;pub-dates&gt;&lt;date&gt;Sep&lt;/date&gt;&lt;/pub-dates&gt;&lt;/dates&gt;&lt;isbn&gt;2251-6085 (Print)&amp;#xD;2251-6085 (Linking)&lt;/isbn&gt;&lt;accession-num&gt;29026784&lt;/accession-num&gt;&lt;urls&gt;&lt;related-urls&gt;&lt;url&gt;https://www.ncbi.nlm.nih.gov/pubmed/29026784&lt;/url&gt;&lt;/related-urls&gt;&lt;/urls&gt;&lt;custom2&gt;PMC5632320&lt;/custom2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Gu, Feng, and Jin 2017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6A Y 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Large value to assess significance, no comparison with other studies or discussion about context and interpretation of result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hakrabarti&lt;/Author&gt;&lt;Year&gt;2015&lt;/Year&gt;&lt;RecNum&gt;19&lt;/RecNum&gt;&lt;DisplayText&gt;(Chakrabarti and Shankar 2015)&lt;/DisplayText&gt;&lt;record&gt;&lt;rec-number&gt;19&lt;/rec-number&gt;&lt;foreign-keys&gt;&lt;key app="EN" db-id="f2zsrd9vkesewve9d2p5pxsg9sr5afsd0vet" timestamp="1535302976"&gt;19&lt;/key&gt;&lt;/foreign-keys&gt;&lt;ref-type name="Journal Article"&gt;17&lt;/ref-type&gt;&lt;contributors&gt;&lt;authors&gt;&lt;author&gt;Chakrabarti, A.&lt;/author&gt;&lt;author&gt;Shankar, A.&lt;/author&gt;&lt;/authors&gt;&lt;/contributors&gt;&lt;titles&gt;&lt;title&gt;Determinants of Health Insurance Penetration in India: An Empirical Analysis&lt;/title&gt;&lt;secondary-title&gt;Oxford Development Studies&lt;/secondary-title&gt;&lt;/titles&gt;&lt;periodical&gt;&lt;full-title&gt;Oxford Development Studies&lt;/full-title&gt;&lt;/periodical&gt;&lt;pages&gt;379-401&lt;/pages&gt;&lt;volume&gt;43&lt;/volume&gt;&lt;number&gt;3&lt;/number&gt;&lt;dates&gt;&lt;year&gt;2015&lt;/year&gt;&lt;/dates&gt;&lt;urls&gt;&lt;/urls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Chakrabarti and Shankar 2015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6A Y </w:t>
            </w:r>
          </w:p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P value not reported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aHJpc3RpYW5pPC9BdXRob3I+PFllYXI+MjAxNzwvWWVh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DaHJpc3RpYW5pPC9BdXRob3I+PFllYXI+MjAxNzwvWWVh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Christiani et al. 2017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6A Y </w:t>
            </w:r>
          </w:p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1/11</w:t>
            </w:r>
          </w:p>
        </w:tc>
        <w:tc>
          <w:tcPr>
            <w:tcW w:w="4883" w:type="dxa"/>
          </w:tcPr>
          <w:p w:rsidR="006E7BD8" w:rsidRPr="003E4F64" w:rsidRDefault="006E7BD8" w:rsidP="00A45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Blay&lt;/Author&gt;&lt;Year&gt;2008&lt;/Year&gt;&lt;RecNum&gt;7&lt;/RecNum&gt;&lt;DisplayText&gt;(Blay et al. 2008)&lt;/DisplayText&gt;&lt;record&gt;&lt;rec-number&gt;7&lt;/rec-number&gt;&lt;foreign-keys&gt;&lt;key app="EN" db-id="f2zsrd9vkesewve9d2p5pxsg9sr5afsd0vet" timestamp="1534785166"&gt;7&lt;/key&gt;&lt;/foreign-keys&gt;&lt;ref-type name="Journal Article"&gt;17&lt;/ref-type&gt;&lt;contributors&gt;&lt;authors&gt;&lt;author&gt;Blay, S. L.&lt;/author&gt;&lt;author&gt;Fillenbaum, G. G.&lt;/author&gt;&lt;author&gt;Andreoli, S. B.&lt;/author&gt;&lt;author&gt;Gastal, F. L.&lt;/author&gt;&lt;/authors&gt;&lt;/contributors&gt;&lt;titles&gt;&lt;title&gt;Equity of access to outpatient care and hospitalization among older community residents in Brazil&lt;/title&gt;&lt;secondary-title&gt;Medical Care&lt;/secondary-title&gt;&lt;/titles&gt;&lt;periodical&gt;&lt;full-title&gt;Medical Care&lt;/full-title&gt;&lt;/periodical&gt;&lt;pages&gt;930-937&lt;/pages&gt;&lt;volume&gt;46&lt;/volume&gt;&lt;number&gt;9&lt;/number&gt;&lt;dates&gt;&lt;year&gt;2008&lt;/year&gt;&lt;/dates&gt;&lt;work-type&gt;Article&lt;/work-type&gt;&lt;urls&gt;&lt;related-urls&gt;&lt;url&gt;https://www.scopus.com/inward/record.uri?eid=2-s2.0-50949106152&amp;amp;doi=10.1097%2fMLR.0b013e318179254c&amp;amp;partnerID=40&amp;amp;md5=62cede38b0c2ccb81fcf46d0b266c618&lt;/url&gt;&lt;/related-urls&gt;&lt;/urls&gt;&lt;electronic-resource-num&gt;10.1097/MLR.0b013e318179254c&lt;/electronic-resource-num&gt;&lt;remote-database-name&gt;Scopus&lt;/remote-database-name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Blay et al. 2008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6A Y 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Hard to believe results, population not representative because mostly descendants from European migrants.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Huang&lt;/Author&gt;&lt;Year&gt;2013&lt;/Year&gt;&lt;RecNum&gt;28&lt;/RecNum&gt;&lt;DisplayText&gt;(Huang, Pan, and Li 2013)&lt;/DisplayText&gt;&lt;record&gt;&lt;rec-number&gt;28&lt;/rec-number&gt;&lt;foreign-keys&gt;&lt;key app="EN" db-id="f2zsrd9vkesewve9d2p5pxsg9sr5afsd0vet" timestamp="1537379872"&gt;28&lt;/key&gt;&lt;/foreign-keys&gt;&lt;ref-type name="Journal Article"&gt;17&lt;/ref-type&gt;&lt;contributors&gt;&lt;authors&gt;&lt;author&gt;Huang, J.&lt;/author&gt;&lt;author&gt;Pan, X. L.&lt;/author&gt;&lt;author&gt;Li, A.&lt;/author&gt;&lt;/authors&gt;&lt;/contributors&gt;&lt;auth-address&gt;Department of Health Policy and Management, School of Public Health, Peking University Health Science Center, 38 Xueyuan Road, Beijing, Haidian District, China.&lt;/auth-address&gt;&lt;titles&gt;&lt;title&gt;Multi-level modelling of the factors that influence the participation of disabled rural individuals in social medical insurance in China&lt;/title&gt;&lt;secondary-title&gt;BMC Health Serv Res&lt;/secondary-title&gt;&lt;/titles&gt;&lt;periodical&gt;&lt;full-title&gt;BMC Health Serv Res&lt;/full-title&gt;&lt;/periodical&gt;&lt;pages&gt;58&lt;/pages&gt;&lt;volume&gt;13&lt;/volume&gt;&lt;edition&gt;2013/02/14&lt;/edition&gt;&lt;keywords&gt;&lt;keyword&gt;Adult&lt;/keyword&gt;&lt;keyword&gt;China&lt;/keyword&gt;&lt;keyword&gt;Confidence Intervals&lt;/keyword&gt;&lt;keyword&gt;*Disabled Persons&lt;/keyword&gt;&lt;keyword&gt;Female&lt;/keyword&gt;&lt;keyword&gt;Humans&lt;/keyword&gt;&lt;keyword&gt;Insurance Coverage/*utilization&lt;/keyword&gt;&lt;keyword&gt;Logistic Models&lt;/keyword&gt;&lt;keyword&gt;Male&lt;/keyword&gt;&lt;keyword&gt;Middle Aged&lt;/keyword&gt;&lt;keyword&gt;*Motivation&lt;/keyword&gt;&lt;keyword&gt;Odds Ratio&lt;/keyword&gt;&lt;keyword&gt;*Rural Population&lt;/keyword&gt;&lt;keyword&gt;State Medicine/*utilization&lt;/keyword&gt;&lt;keyword&gt;Surveys and Questionnaires&lt;/keyword&gt;&lt;keyword&gt;Young Adult&lt;/keyword&gt;&lt;/keywords&gt;&lt;dates&gt;&lt;year&gt;2013&lt;/year&gt;&lt;pub-dates&gt;&lt;date&gt;Feb 12&lt;/date&gt;&lt;/pub-dates&gt;&lt;/dates&gt;&lt;isbn&gt;1472-6963 (Electronic)&amp;#xD;1472-6963 (Linking)&lt;/isbn&gt;&lt;accession-num&gt;23402275&lt;/accession-num&gt;&lt;urls&gt;&lt;related-urls&gt;&lt;url&gt;https://www.ncbi.nlm.nih.gov/pubmed/23402275&lt;/url&gt;&lt;/related-urls&gt;&lt;/urls&gt;&lt;custom2&gt;PMC3598385&lt;/custom2&gt;&lt;electronic-resource-num&gt;10.1186/1472-6963-13-58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Huang, Pan, and Li 2013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 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Comparison with data from other studies, not within study. No multivariate analysis. 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Bernabe-Ortiz&lt;/Author&gt;&lt;Year&gt;2016&lt;/Year&gt;&lt;RecNum&gt;6&lt;/RecNum&gt;&lt;DisplayText&gt;(Bernabe-Ortiz et al. 2016)&lt;/DisplayText&gt;&lt;record&gt;&lt;rec-number&gt;6&lt;/rec-number&gt;&lt;foreign-keys&gt;&lt;key app="EN" db-id="f2zsrd9vkesewve9d2p5pxsg9sr5afsd0vet" timestamp="1534785103"&gt;6&lt;/key&gt;&lt;/foreign-keys&gt;&lt;ref-type name="Journal Article"&gt;17&lt;/ref-type&gt;&lt;contributors&gt;&lt;authors&gt;&lt;author&gt;Bernabe-Ortiz, A.&lt;/author&gt;&lt;author&gt;Diez-Canseco, F.&lt;/author&gt;&lt;author&gt;Vásquez, A.&lt;/author&gt;&lt;author&gt;Miranda, J. J.&lt;/author&gt;&lt;/authors&gt;&lt;/contributors&gt;&lt;titles&gt;&lt;title&gt;Disability, caregivers dependency and patterns of access to rehabilitation care: Results from a national representative study in Peru&lt;/title&gt;&lt;secondary-title&gt;Disability and Rehabilitation&lt;/secondary-title&gt;&lt;/titles&gt;&lt;periodical&gt;&lt;full-title&gt;Disability and Rehabilitation&lt;/full-title&gt;&lt;/periodical&gt;&lt;pages&gt;582-588&lt;/pages&gt;&lt;volume&gt;38&lt;/volume&gt;&lt;number&gt;6&lt;/number&gt;&lt;dates&gt;&lt;year&gt;2016&lt;/year&gt;&lt;/dates&gt;&lt;work-type&gt;Article&lt;/work-type&gt;&lt;urls&gt;&lt;related-urls&gt;&lt;url&gt;https://www.scopus.com/inward/record.uri?eid=2-s2.0-84954051566&amp;amp;doi=10.3109%2f09638288.2015.1051246&amp;amp;partnerID=40&amp;amp;md5=1c32a0f3d362aa514c741735e9033694&lt;/url&gt;&lt;/related-urls&gt;&lt;/urls&gt;&lt;electronic-resource-num&gt;10.3109/09638288.2015.1051246&lt;/electronic-resource-num&gt;&lt;remote-database-name&gt;Scopus&lt;/remote-database-name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Bernabe-Ortiz et al. 2016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6A Y 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o sub group analysis, no value for significance given.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cmFybzwvQXV0aG9yPjxZZWFyPjIwMTg8L1llYXI+PFJl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PcmFybzwvQXV0aG9yPjxZZWFyPjIwMTg8L1llYXI+PFJl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Oraro et al. 2018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 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o application to the local population, small n on particular group of interest.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Hu&lt;/Author&gt;&lt;Year&gt;2010&lt;/Year&gt;&lt;RecNum&gt;35&lt;/RecNum&gt;&lt;DisplayText&gt;(Hu 2010)&lt;/DisplayText&gt;&lt;record&gt;&lt;rec-number&gt;35&lt;/rec-number&gt;&lt;foreign-keys&gt;&lt;key app="EN" db-id="f2zsrd9vkesewve9d2p5pxsg9sr5afsd0vet" timestamp="1537380944"&gt;35&lt;/key&gt;&lt;/foreign-keys&gt;&lt;ref-type name="Journal Article"&gt;17&lt;/ref-type&gt;&lt;contributors&gt;&lt;authors&gt;&lt;author&gt;Hu, J.&lt;/author&gt;&lt;/authors&gt;&lt;/contributors&gt;&lt;auth-address&gt;Guizhou University of Finance and Economics, Guiyang City, Guizhou, China. jianhu61@yahoo.com&lt;/auth-address&gt;&lt;titles&gt;&lt;title&gt;The role of health insurance in improving health services use by Thais and ethnic minority migrants&lt;/title&gt;&lt;secondary-title&gt;Asia Pac J Public Health&lt;/secondary-title&gt;&lt;/titles&gt;&lt;periodical&gt;&lt;full-title&gt;Asia Pac J Public Health&lt;/full-title&gt;&lt;/periodical&gt;&lt;pages&gt;42-50&lt;/pages&gt;&lt;volume&gt;22&lt;/volume&gt;&lt;number&gt;1&lt;/number&gt;&lt;edition&gt;2009/12/25&lt;/edition&gt;&lt;keywords&gt;&lt;keyword&gt;Ethnic Groups/*statistics &amp;amp; numerical data&lt;/keyword&gt;&lt;keyword&gt;Female&lt;/keyword&gt;&lt;keyword&gt;Health Services/*utilization&lt;/keyword&gt;&lt;keyword&gt;Healthcare Disparities/*statistics &amp;amp; numerical data&lt;/keyword&gt;&lt;keyword&gt;Humans&lt;/keyword&gt;&lt;keyword&gt;Insurance, Health/*statistics &amp;amp; numerical data&lt;/keyword&gt;&lt;keyword&gt;Interviews as Topic&lt;/keyword&gt;&lt;keyword&gt;Logistic Models&lt;/keyword&gt;&lt;keyword&gt;Male&lt;/keyword&gt;&lt;keyword&gt;Minority Groups/*statistics &amp;amp; numerical data&lt;/keyword&gt;&lt;keyword&gt;Multivariate Analysis&lt;/keyword&gt;&lt;keyword&gt;Religion&lt;/keyword&gt;&lt;keyword&gt;Thailand&lt;/keyword&gt;&lt;keyword&gt;Transients and Migrants/*statistics &amp;amp; numerical data&lt;/keyword&gt;&lt;keyword&gt;Universal Coverage&lt;/keyword&gt;&lt;/keywords&gt;&lt;dates&gt;&lt;year&gt;2010&lt;/year&gt;&lt;pub-dates&gt;&lt;date&gt;Jan&lt;/date&gt;&lt;/pub-dates&gt;&lt;/dates&gt;&lt;isbn&gt;1941-2479 (Electronic)&amp;#xD;1010-5395 (Linking)&lt;/isbn&gt;&lt;accession-num&gt;20032034&lt;/accession-num&gt;&lt;urls&gt;&lt;related-urls&gt;&lt;url&gt;https://www.ncbi.nlm.nih.gov/pubmed/20032034&lt;/url&gt;&lt;/related-urls&gt;&lt;/urls&gt;&lt;electronic-resource-num&gt;10.1177/1010539509351183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Hu 2010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 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o application to the local population, poor comparison of findings compared with other studies.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phanchaimat&lt;/Author&gt;&lt;Year&gt;2016&lt;/Year&gt;&lt;RecNum&gt;39&lt;/RecNum&gt;&lt;DisplayText&gt;(Suphanchaimat et al. 2016)&lt;/DisplayText&gt;&lt;record&gt;&lt;rec-number&gt;39&lt;/rec-number&gt;&lt;foreign-keys&gt;&lt;key app="EN" db-id="f2zsrd9vkesewve9d2p5pxsg9sr5afsd0vet" timestamp="1539153654"&gt;39&lt;/key&gt;&lt;/foreign-keys&gt;&lt;ref-type name="Journal Article"&gt;17&lt;/ref-type&gt;&lt;contributors&gt;&lt;authors&gt;&lt;author&gt;Suphanchaimat, R.&lt;/author&gt;&lt;author&gt;Prakongsai, P.&lt;/author&gt;&lt;author&gt;Limwattananon, S.&lt;/author&gt;&lt;author&gt;Mills, A.&lt;/author&gt;&lt;/authors&gt;&lt;/contributors&gt;&lt;auth-address&gt;International Health Policy Program (IHPP), Ministry of Public Health, Faculty of Public Health and Policy, Nonthaburi, Thailand; London School of Hygiene and Tropical Medicine, London, UK.&amp;#xD;International Health Policy Program (IHPP), Ministry of Public Health, Faculty of Public Health and Policy, Nonthaburi, Thailand.&amp;#xD;International Health Policy Program (IHPP), Ministry of Public Health, Faculty of Public Health and Policy, Nonthaburi, Thailand; Khon Kaen University, Khon Kaen, Thailand.&amp;#xD;London School of Hygiene and Tropical Medicine, London, UK.&lt;/auth-address&gt;&lt;titles&gt;&lt;title&gt;Impact of the health insurance scheme for stateless people on inpatient utilization in Kraburi Hospital, Thailand&lt;/title&gt;&lt;secondary-title&gt;Risk Manag Healthc Policy&lt;/secondary-title&gt;&lt;/titles&gt;&lt;periodical&gt;&lt;full-title&gt;Risk Manag Healthc Policy&lt;/full-title&gt;&lt;/periodical&gt;&lt;pages&gt;261-269&lt;/pages&gt;&lt;volume&gt;9&lt;/volume&gt;&lt;edition&gt;2016/12/13&lt;/edition&gt;&lt;keywords&gt;&lt;keyword&gt;difference-in-difference&lt;/keyword&gt;&lt;keyword&gt;double difference&lt;/keyword&gt;&lt;keyword&gt;health service&lt;/keyword&gt;&lt;keyword&gt;impact evaluation&lt;/keyword&gt;&lt;keyword&gt;people with citizenship problems&lt;/keyword&gt;&lt;/keywords&gt;&lt;dates&gt;&lt;year&gt;2016&lt;/year&gt;&lt;/dates&gt;&lt;isbn&gt;1179-1594 (Print)&amp;#xD;1179-1594 (Linking)&lt;/isbn&gt;&lt;accession-num&gt;27942240&lt;/accession-num&gt;&lt;urls&gt;&lt;related-urls&gt;&lt;url&gt;https://www.ncbi.nlm.nih.gov/pubmed/27942240&lt;/url&gt;&lt;/related-urls&gt;&lt;/urls&gt;&lt;custom2&gt;PMC5140032&lt;/custom2&gt;&lt;electronic-resource-num&gt;10.2147/RMHP.S117173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Suphanchaimat et al. 2016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/11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o application to the local population, secondary data thus lacking information about recruitment and selection of sample. </w:t>
            </w:r>
          </w:p>
        </w:tc>
      </w:tr>
      <w:tr w:rsidR="000B265C" w:rsidRPr="003E4F64" w:rsidTr="000B265C">
        <w:tc>
          <w:tcPr>
            <w:tcW w:w="1829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Case control</w:t>
            </w:r>
          </w:p>
        </w:tc>
        <w:tc>
          <w:tcPr>
            <w:tcW w:w="502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541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498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534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627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6a 6b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426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709" w:type="dxa"/>
            <w:shd w:val="clear" w:color="auto" w:fill="AEAAAA" w:themeFill="background2" w:themeFillShade="BF"/>
          </w:tcPr>
          <w:p w:rsidR="006E7BD8" w:rsidRPr="003E4F64" w:rsidRDefault="000B265C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Total score %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:rsidR="006E7BD8" w:rsidRPr="003E4F64" w:rsidRDefault="000B265C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Total score</w:t>
            </w:r>
          </w:p>
        </w:tc>
        <w:tc>
          <w:tcPr>
            <w:tcW w:w="4883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4733E" w:rsidRPr="003E4F64" w:rsidTr="000B265C">
        <w:tc>
          <w:tcPr>
            <w:tcW w:w="13950" w:type="dxa"/>
            <w:gridSpan w:val="15"/>
          </w:tcPr>
          <w:p w:rsidR="0084733E" w:rsidRPr="003E4F64" w:rsidRDefault="0084733E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 = clearly focused issue; 2 = appropriate method to answer research question; 3 = recruitment cases; 4 = selection of controls acceptable; 5 exposure measured accurately; 6A = confounding factors accounted for; 6B = confounding factors in design/analysis; 7 = clarity of results; 8 = precision of results; 9 = reliability results; 10 = application to local situation; 11 = extend to what results fit with other available evidence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iao&lt;/Author&gt;&lt;Year&gt;2016&lt;/Year&gt;&lt;RecNum&gt;38&lt;/RecNum&gt;&lt;DisplayText&gt;(Liao, Gilmour, and Shibuya 2016)&lt;/DisplayText&gt;&lt;record&gt;&lt;rec-number&gt;38&lt;/rec-number&gt;&lt;foreign-keys&gt;&lt;key app="EN" db-id="f2zsrd9vkesewve9d2p5pxsg9sr5afsd0vet" timestamp="1537381273"&gt;38&lt;/key&gt;&lt;/foreign-keys&gt;&lt;ref-type name="Journal Article"&gt;17&lt;/ref-type&gt;&lt;contributors&gt;&lt;authors&gt;&lt;author&gt;Liao, Y.&lt;/author&gt;&lt;author&gt;Gilmour, S.&lt;/author&gt;&lt;author&gt;Shibuya, K.&lt;/author&gt;&lt;/authors&gt;&lt;/contributors&gt;&lt;auth-address&gt;Department of Global Health Policy, University of Tokyo, Tokyo, Japan.&lt;/auth-address&gt;&lt;titles&gt;&lt;title&gt;Health Insurance Coverage and Hypertension Control in China: Results from the China Health and Nutrition Survey&lt;/title&gt;&lt;secondary-title&gt;PLoS One&lt;/secondary-title&gt;&lt;/titles&gt;&lt;periodical&gt;&lt;full-title&gt;PLoS One&lt;/full-title&gt;&lt;/periodical&gt;&lt;pages&gt;e0152091&lt;/pages&gt;&lt;volume&gt;11&lt;/volume&gt;&lt;number&gt;3&lt;/number&gt;&lt;edition&gt;2016/03/24&lt;/edition&gt;&lt;keywords&gt;&lt;keyword&gt;Adult&lt;/keyword&gt;&lt;keyword&gt;Aged&lt;/keyword&gt;&lt;keyword&gt;Antihypertensive Agents/economics/*therapeutic use&lt;/keyword&gt;&lt;keyword&gt;Awareness/physiology&lt;/keyword&gt;&lt;keyword&gt;Blood Pressure/drug effects&lt;/keyword&gt;&lt;keyword&gt;China&lt;/keyword&gt;&lt;keyword&gt;Cross-Sectional Studies&lt;/keyword&gt;&lt;keyword&gt;Female&lt;/keyword&gt;&lt;keyword&gt;Health Knowledge, Attitudes, Practice&lt;/keyword&gt;&lt;keyword&gt;Humans&lt;/keyword&gt;&lt;keyword&gt;Hypertension/*drug therapy/*economics&lt;/keyword&gt;&lt;keyword&gt;Insurance Coverage/*economics&lt;/keyword&gt;&lt;keyword&gt;Insurance, Health/*economics&lt;/keyword&gt;&lt;keyword&gt;Male&lt;/keyword&gt;&lt;keyword&gt;Middle Aged&lt;/keyword&gt;&lt;keyword&gt;Nutrition Surveys/methods&lt;/keyword&gt;&lt;keyword&gt;Nutritional Status/*physiology&lt;/keyword&gt;&lt;keyword&gt;Prevalence&lt;/keyword&gt;&lt;/keywords&gt;&lt;dates&gt;&lt;year&gt;2016&lt;/year&gt;&lt;/dates&gt;&lt;isbn&gt;1932-6203 (Electronic)&amp;#xD;1932-6203 (Linking)&lt;/isbn&gt;&lt;accession-num&gt;27002634&lt;/accession-num&gt;&lt;urls&gt;&lt;related-urls&gt;&lt;url&gt;https://www.ncbi.nlm.nih.gov/pubmed/27002634&lt;/url&gt;&lt;/related-urls&gt;&lt;/urls&gt;&lt;custom2&gt;PMC4803201&lt;/custom2&gt;&lt;electronic-resource-num&gt;10.1371/journal.pone.0152091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Liao, Gilmour, and Shibuya 2016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2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Lacking information on measurement of BP, Regions excluded poorest and richest regions, confounders not taken for outcome of health insurance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ror&lt;/Author&gt;&lt;Year&gt;2005&lt;/Year&gt;&lt;RecNum&gt;22&lt;/RecNum&gt;&lt;DisplayText&gt;(Dror et al. 2005)&lt;/DisplayText&gt;&lt;record&gt;&lt;rec-number&gt;22&lt;/rec-number&gt;&lt;foreign-keys&gt;&lt;key app="EN" db-id="f2zsrd9vkesewve9d2p5pxsg9sr5afsd0vet" timestamp="1536090596"&gt;22&lt;/key&gt;&lt;/foreign-keys&gt;&lt;ref-type name="Journal Article"&gt;17&lt;/ref-type&gt;&lt;contributors&gt;&lt;authors&gt;&lt;author&gt;Dror, D. M.&lt;/author&gt;&lt;author&gt;Soriano, E. S.&lt;/author&gt;&lt;author&gt;Lorenzo, M. E.&lt;/author&gt;&lt;author&gt;Sarol, J. N., Jr.&lt;/author&gt;&lt;author&gt;Azcuna, R. S.&lt;/author&gt;&lt;author&gt;Koren, R.&lt;/author&gt;&lt;/authors&gt;&lt;/contributors&gt;&lt;auth-address&gt;Universite CB Lyon 1, Laboratoire d&amp;apos;Analyse de Systems de sante (LASS), Villeurbanne, France. davidmdror@yahoo.com&lt;/auth-address&gt;&lt;titles&gt;&lt;title&gt;Field based evidence of enhanced healthcare utilization among persons insured by micro health insurance units in Philippines&lt;/title&gt;&lt;secondary-title&gt;Health Policy&lt;/secondary-title&gt;&lt;/titles&gt;&lt;periodical&gt;&lt;full-title&gt;Health Policy&lt;/full-title&gt;&lt;/periodical&gt;&lt;pages&gt;263-71&lt;/pages&gt;&lt;volume&gt;73&lt;/volume&gt;&lt;number&gt;3&lt;/number&gt;&lt;edition&gt;2005/07/26&lt;/edition&gt;&lt;keywords&gt;&lt;keyword&gt;Adolescent&lt;/keyword&gt;&lt;keyword&gt;Adult&lt;/keyword&gt;&lt;keyword&gt;Cohort Studies&lt;/keyword&gt;&lt;keyword&gt;Cross-Sectional Studies&lt;/keyword&gt;&lt;keyword&gt;Data Collection&lt;/keyword&gt;&lt;keyword&gt;Female&lt;/keyword&gt;&lt;keyword&gt;Health Policy&lt;/keyword&gt;&lt;keyword&gt;Health Services/*utilization&lt;/keyword&gt;&lt;keyword&gt;Humans&lt;/keyword&gt;&lt;keyword&gt;Insurance, Health/*classification&lt;/keyword&gt;&lt;keyword&gt;Male&lt;/keyword&gt;&lt;keyword&gt;Medically Uninsured&lt;/keyword&gt;&lt;keyword&gt;Middle Aged&lt;/keyword&gt;&lt;keyword&gt;Philippines&lt;/keyword&gt;&lt;keyword&gt;Poverty&lt;/keyword&gt;&lt;keyword&gt;Rural Population&lt;/keyword&gt;&lt;/keywords&gt;&lt;dates&gt;&lt;year&gt;2005&lt;/year&gt;&lt;pub-dates&gt;&lt;date&gt;Sep 8&lt;/date&gt;&lt;/pub-dates&gt;&lt;/dates&gt;&lt;isbn&gt;0168-8510 (Print)&amp;#xD;0168-8510 (Linking)&lt;/isbn&gt;&lt;accession-num&gt;16039345&lt;/accession-num&gt;&lt;urls&gt;&lt;related-urls&gt;&lt;url&gt;https://www.ncbi.nlm.nih.gov/pubmed/16039345&lt;/url&gt;&lt;/related-urls&gt;&lt;/urls&gt;&lt;electronic-resource-num&gt;10.1016/j.healthpol.2004.11.018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Dror et al. 2005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2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ot clear how chronic illness is measured, confounders not taken into consideration in subgroup analysis, low level of generalizability due to heterogeneity of micro insurances, minimal fit with other studies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almer&lt;/Author&gt;&lt;Year&gt;2012&lt;/Year&gt;&lt;RecNum&gt;67&lt;/RecNum&gt;&lt;DisplayText&gt;(Palmer and Nguyen 2012)&lt;/DisplayText&gt;&lt;record&gt;&lt;rec-number&gt;67&lt;/rec-number&gt;&lt;foreign-keys&gt;&lt;key app="EN" db-id="f2zsrd9vkesewve9d2p5pxsg9sr5afsd0vet" timestamp="1540825825"&gt;67&lt;/key&gt;&lt;/foreign-keys&gt;&lt;ref-type name="Journal Article"&gt;17&lt;/ref-type&gt;&lt;contributors&gt;&lt;authors&gt;&lt;author&gt;Palmer, M.G.&lt;/author&gt;&lt;author&gt;Nguyen, T.M.T.&lt;/author&gt;&lt;/authors&gt;&lt;/contributors&gt;&lt;titles&gt;&lt;title&gt;Mainstreaming health insurance for people with disabilities&lt;/title&gt;&lt;secondary-title&gt;Journal of Asian Economics&lt;/secondary-title&gt;&lt;/titles&gt;&lt;periodical&gt;&lt;full-title&gt;Journal of Asian Economics&lt;/full-title&gt;&lt;/periodical&gt;&lt;pages&gt;600-613&lt;/pages&gt;&lt;volume&gt;23&lt;/volume&gt;&lt;number&gt;5&lt;/number&gt;&lt;dates&gt;&lt;year&gt;2012&lt;/year&gt;&lt;/dates&gt;&lt;urls&gt;&lt;/urls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Palmer and Nguyen 2012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2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Unclear how controls were recruited/selected, </w:t>
            </w:r>
            <w:r w:rsidR="000C4CDF" w:rsidRPr="003E4F64">
              <w:rPr>
                <w:rFonts w:ascii="Times New Roman" w:hAnsi="Times New Roman" w:cs="Times New Roman"/>
                <w:sz w:val="22"/>
                <w:szCs w:val="22"/>
              </w:rPr>
              <w:t>non-fitting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with other studies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b3Vib3ZhPC9BdXRob3I+PFllYXI+MjAxNTwvWWVhcj48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b3Vib3ZhPC9BdXRob3I+PFllYXI+MjAxNTwvWWVhcj48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Doubova et al. 2015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2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ot clear how health insurance status was measured, no subgroup analysis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FbC1TYXllZDwvQXV0aG9yPjxZZWFyPjIwMTU8L1llYXI+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FbC1TYXllZDwvQXV0aG9yPjxZZWFyPjIwMTU8L1llYXI+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El-Sayed et al. 2015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2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ationwide surveys unclear recruitment,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heng&lt;/Author&gt;&lt;Year&gt;2015&lt;/Year&gt;&lt;RecNum&gt;10&lt;/RecNum&gt;&lt;DisplayText&gt;(Cheng et al. 2015)&lt;/DisplayText&gt;&lt;record&gt;&lt;rec-number&gt;10&lt;/rec-number&gt;&lt;foreign-keys&gt;&lt;key app="EN" db-id="f2zsrd9vkesewve9d2p5pxsg9sr5afsd0vet" timestamp="1534917553"&gt;10&lt;/key&gt;&lt;/foreign-keys&gt;&lt;ref-type name="Journal Article"&gt;17&lt;/ref-type&gt;&lt;contributors&gt;&lt;authors&gt;&lt;author&gt;Cheng, L.&lt;/author&gt;&lt;author&gt;Liu, H.&lt;/author&gt;&lt;author&gt;Zhang, Y.&lt;/author&gt;&lt;author&gt;Shen, K.&lt;/author&gt;&lt;author&gt;Zeng, Y.&lt;/author&gt;&lt;/authors&gt;&lt;/contributors&gt;&lt;titles&gt;&lt;title&gt;The impact of health insurance on health outcomes and spending of the elderly: Evidence from china&amp;apos;s new cooperative medical scheme&lt;/title&gt;&lt;secondary-title&gt;Health Economics (United Kingdom)&lt;/secondary-title&gt;&lt;/titles&gt;&lt;periodical&gt;&lt;full-title&gt;Health Economics (United Kingdom)&lt;/full-title&gt;&lt;/periodical&gt;&lt;pages&gt;672-691&lt;/pages&gt;&lt;volume&gt;24&lt;/volume&gt;&lt;number&gt;6&lt;/number&gt;&lt;dates&gt;&lt;year&gt;2015&lt;/year&gt;&lt;/dates&gt;&lt;work-type&gt;Article&lt;/work-type&gt;&lt;urls&gt;&lt;related-urls&gt;&lt;url&gt;https://www.scopus.com/inward/record.uri?eid=2-s2.0-84927800432&amp;amp;doi=10.1002%2fhec.3053&amp;amp;partnerID=40&amp;amp;md5=3abc1cb598422ea43d3e98cee52c1ab4&lt;/url&gt;&lt;/related-urls&gt;&lt;/urls&gt;&lt;electronic-resource-num&gt;10.1002/hec.3053&lt;/electronic-resource-num&gt;&lt;remote-database-name&gt;Scopus&lt;/remote-database-name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Cheng et al. 2015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2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o clear how health insurance (outcome) was assessed, no comparison of results with other studies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ZXZhZGFzYW48L0F1dGhvcj48WWVhcj4yMDEwPC9ZZWFy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EZXZhZGFzYW48L0F1dGhvcj48WWVhcj4yMDEwPC9ZZWFy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Devadasan et al. 2010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F719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F719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1/12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Applies to one ethnic minority, in one country, cannot be applied to local 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>population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0B265C" w:rsidRPr="003E4F64" w:rsidTr="000B265C">
        <w:tc>
          <w:tcPr>
            <w:tcW w:w="1829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  <w:tc>
          <w:tcPr>
            <w:tcW w:w="502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541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498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534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627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426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:rsidR="006E7BD8" w:rsidRPr="003E4F64" w:rsidRDefault="0084733E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709" w:type="dxa"/>
            <w:shd w:val="clear" w:color="auto" w:fill="AEAAAA" w:themeFill="background2" w:themeFillShade="BF"/>
          </w:tcPr>
          <w:p w:rsidR="006E7BD8" w:rsidRPr="003E4F64" w:rsidRDefault="00B953D1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:rsidR="006E7BD8" w:rsidRPr="003E4F64" w:rsidRDefault="000B265C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Total score (%)</w:t>
            </w:r>
          </w:p>
        </w:tc>
        <w:tc>
          <w:tcPr>
            <w:tcW w:w="4883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4733E" w:rsidRPr="003E4F64" w:rsidTr="000B265C">
        <w:tc>
          <w:tcPr>
            <w:tcW w:w="13950" w:type="dxa"/>
            <w:gridSpan w:val="15"/>
          </w:tcPr>
          <w:p w:rsidR="0084733E" w:rsidRPr="003E4F64" w:rsidRDefault="0084733E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1 = clearly focused issue; 2 = 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>recruitment cohort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; 3 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exposure measured accurately;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4 = outcome accurately measured; 5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A = confounding factors 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>identified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B = confounding factors in design/analysis;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6A = follow up complete; 6B = follow up long enough;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7 = clarity of results; 8 = precision of results; 9 = reliability results; 10 = application to local situation; 11 = extend to what results fit with other available evidence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; 12 implications for practice.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YXp1bmd1PC9BdXRob3I+PFllYXI+MjAxNzwvWWVhcj48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LYXp1bmd1PC9BdXRob3I+PFllYXI+MjAxNzwvWWVhcj48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Kazungu and Barasa 2017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5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5B 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Y</w:t>
            </w:r>
          </w:p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B953D1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1/14</w:t>
            </w:r>
            <w:r w:rsidR="000C4CDF"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(79%)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Possible self-report bias, not applicable to other populations, no reported implications for practice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YXJtYXI8L0F1dGhvcj48WWVhcj4yMDE0PC9ZZWFyPjxS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YXJtYXI8L0F1dGhvcj48WWVhcj4yMDE0PC9ZZWFyPjxS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(Parmar, De Allegri, et al. 2014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CT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5A Y 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B 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A N 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B953D1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0/14</w:t>
            </w:r>
            <w:r w:rsidR="000C4CDF"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(71%)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Lacking information about utilization was assessed, high rate of dropouts, conducted only in one province, unclear implications for practice. 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de Menil&lt;/Author&gt;&lt;Year&gt;2014&lt;/Year&gt;&lt;RecNum&gt;15&lt;/RecNum&gt;&lt;DisplayText&gt;(de Menil et al. 2014)&lt;/DisplayText&gt;&lt;record&gt;&lt;rec-number&gt;15&lt;/rec-number&gt;&lt;foreign-keys&gt;&lt;key app="EN" db-id="f2zsrd9vkesewve9d2p5pxsg9sr5afsd0vet" timestamp="1535302696"&gt;15&lt;/key&gt;&lt;/foreign-keys&gt;&lt;ref-type name="Journal Article"&gt;17&lt;/ref-type&gt;&lt;contributors&gt;&lt;authors&gt;&lt;author&gt;de Menil, V. P.&lt;/author&gt;&lt;author&gt;Knapp, M.&lt;/author&gt;&lt;author&gt;McDaid, D.&lt;/author&gt;&lt;author&gt;Njenga, F. G.&lt;/author&gt;&lt;/authors&gt;&lt;/contributors&gt;&lt;auth-address&gt;Department of Social Policy, London School of Economics and Political Science, London, United Kingdom.&amp;#xD;Personal Social Services Research Unit, London School of Economics and Political Science, London, United Kingdom.&amp;#xD;Chiromo Lane Medical Centre, Nairobi, Kenya.&lt;/auth-address&gt;&lt;titles&gt;&lt;title&gt;Service use, charge, and access to mental healthcare in a private Kenyan inpatient setting: the effects of insurance&lt;/title&gt;&lt;secondary-title&gt;PLoS One&lt;/secondary-title&gt;&lt;/titles&gt;&lt;periodical&gt;&lt;full-title&gt;PLoS One&lt;/full-title&gt;&lt;/periodical&gt;&lt;pages&gt;e90297&lt;/pages&gt;&lt;volume&gt;9&lt;/volume&gt;&lt;number&gt;3&lt;/number&gt;&lt;edition&gt;2014/03/22&lt;/edition&gt;&lt;keywords&gt;&lt;keyword&gt;Adult&lt;/keyword&gt;&lt;keyword&gt;Female&lt;/keyword&gt;&lt;keyword&gt;Health Services Accessibility/*economics&lt;/keyword&gt;&lt;keyword&gt;Hospitals, Psychiatric/*economics/*utilization&lt;/keyword&gt;&lt;keyword&gt;Humans&lt;/keyword&gt;&lt;keyword&gt;*Inpatients&lt;/keyword&gt;&lt;keyword&gt;Insurance/*economics&lt;/keyword&gt;&lt;keyword&gt;Kenya&lt;/keyword&gt;&lt;keyword&gt;Length of Stay/economics&lt;/keyword&gt;&lt;keyword&gt;Male&lt;/keyword&gt;&lt;keyword&gt;Patient Readmission/economics&lt;/keyword&gt;&lt;keyword&gt;Regression Analysis&lt;/keyword&gt;&lt;/keywords&gt;&lt;dates&gt;&lt;year&gt;2014&lt;/year&gt;&lt;/dates&gt;&lt;isbn&gt;1932-6203 (Electronic)&amp;#xD;1932-6203 (Linking)&lt;/isbn&gt;&lt;accession-num&gt;24651115&lt;/accession-num&gt;&lt;urls&gt;&lt;related-urls&gt;&lt;url&gt;https://www.ncbi.nlm.nih.gov/pubmed/24651115&lt;/url&gt;&lt;/related-urls&gt;&lt;/urls&gt;&lt;custom2&gt;PMC3961252&lt;/custom2&gt;&lt;electronic-resource-num&gt;10.1371/journal.pone.0090297&lt;/electronic-resource-num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de Menil et al. 2014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5A Y 5B 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6A N 6B 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B953D1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11/14</w:t>
            </w:r>
            <w:r w:rsidR="000C4CDF"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(79%)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No use of </w:t>
            </w:r>
            <w:r w:rsidR="00B953D1" w:rsidRPr="003E4F64">
              <w:rPr>
                <w:rFonts w:ascii="Times New Roman" w:hAnsi="Times New Roman" w:cs="Times New Roman"/>
                <w:sz w:val="22"/>
                <w:szCs w:val="22"/>
              </w:rPr>
              <w:t>confidence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intervals, poor comparisons, recruited participants possibly not representative for population </w:t>
            </w:r>
          </w:p>
        </w:tc>
      </w:tr>
      <w:tr w:rsidR="000B265C" w:rsidRPr="003E4F64" w:rsidTr="000B265C">
        <w:tc>
          <w:tcPr>
            <w:tcW w:w="1829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Qualitative</w:t>
            </w:r>
          </w:p>
        </w:tc>
        <w:tc>
          <w:tcPr>
            <w:tcW w:w="502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541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498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534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627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426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883" w:type="dxa"/>
            <w:shd w:val="clear" w:color="auto" w:fill="AEAAAA" w:themeFill="background2" w:themeFillShade="BF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953D1" w:rsidRPr="003E4F64" w:rsidTr="000B265C">
        <w:tc>
          <w:tcPr>
            <w:tcW w:w="13950" w:type="dxa"/>
            <w:gridSpan w:val="15"/>
          </w:tcPr>
          <w:p w:rsidR="00B953D1" w:rsidRPr="003E4F64" w:rsidRDefault="00B953D1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1 = clearly focused issue; 2 = qualitative method appropriate; 3 = research design meets aims; 4 = recruitment strategy; 5 = data collected to address research issue; 6 = relationship researcher and participants </w: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t>considered; 7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 xml:space="preserve"> = ethical issues considered; 8 = data analysis sufficiently rigorous; 9 = clear statement of results; 10 = how valuable is research.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NoYTwvQXV0aG9yPjxZZWFyPjIwMTQ8L1llYXI+PFJl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NoYTwvQXV0aG9yPjxZZWFyPjIwMTQ8L1llYXI+PFJl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</w:fldData>
              </w:fldCha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Macha et al. 2014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0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o information about interview guide, no consideration regarding researcher versus participant</w:t>
            </w:r>
          </w:p>
        </w:tc>
      </w:tr>
      <w:tr w:rsidR="000B265C" w:rsidRPr="003E4F64" w:rsidTr="000B265C">
        <w:tc>
          <w:tcPr>
            <w:tcW w:w="182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0B265C" w:rsidRPr="003E4F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Aji&lt;/Author&gt;&lt;Year&gt;2014&lt;/Year&gt;&lt;RecNum&gt;1&lt;/RecNum&gt;&lt;DisplayText&gt;(Aji, Yamamoto, and Sauerborn 2014)&lt;/DisplayText&gt;&lt;record&gt;&lt;rec-number&gt;1&lt;/rec-number&gt;&lt;foreign-keys&gt;&lt;key app="EN" db-id="f2zsrd9vkesewve9d2p5pxsg9sr5afsd0vet" timestamp="1534743400"&gt;1&lt;/key&gt;&lt;/foreign-keys&gt;&lt;ref-type name="Journal Article"&gt;17&lt;/ref-type&gt;&lt;contributors&gt;&lt;authors&gt;&lt;author&gt;Aji, B.&lt;/author&gt;&lt;author&gt;Yamamoto, S. S.&lt;/author&gt;&lt;author&gt;Sauerborn, R.&lt;/author&gt;&lt;/authors&gt;&lt;/contributors&gt;&lt;titles&gt;&lt;title&gt;The economic impact of the insured patients with severe chronic and acute illnesses: A qualitative approach&lt;/title&gt;&lt;secondary-title&gt;Global Health Action&lt;/secondary-title&gt;&lt;/titles&gt;&lt;periodical&gt;&lt;full-title&gt;Global Health Action&lt;/full-title&gt;&lt;/periodical&gt;&lt;volume&gt;7&lt;/volume&gt;&lt;number&gt;1&lt;/number&gt;&lt;dates&gt;&lt;year&gt;2014&lt;/year&gt;&lt;/dates&gt;&lt;work-type&gt;Article&lt;/work-type&gt;&lt;urls&gt;&lt;related-urls&gt;&lt;url&gt;https://www.scopus.com/inward/record.uri?eid=2-s2.0-84929520290&amp;amp;doi=10.3402%2fgha.v7.22526&amp;amp;partnerID=40&amp;amp;md5=3b83ce29f257f13ea36000fb40718a58&lt;/url&gt;&lt;/related-urls&gt;&lt;/urls&gt;&lt;custom7&gt;22526&lt;/custom7&gt;&lt;electronic-resource-num&gt;10.3402/gha.v7.22526&lt;/electronic-resource-num&gt;&lt;remote-database-name&gt;Scopus&lt;/remote-database-name&gt;&lt;/record&gt;&lt;/Cite&gt;&lt;/EndNote&gt;</w:instrTex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0B265C" w:rsidRPr="003E4F64">
              <w:rPr>
                <w:rFonts w:ascii="Times New Roman" w:hAnsi="Times New Roman" w:cs="Times New Roman"/>
                <w:noProof/>
                <w:sz w:val="22"/>
                <w:szCs w:val="22"/>
              </w:rPr>
              <w:t>(Aji, Yamamoto, and Sauerborn 2014)</w:t>
            </w:r>
            <w:r w:rsidRPr="003E4F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502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98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34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62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:rsidR="006E7BD8" w:rsidRPr="003E4F64" w:rsidRDefault="000C4CDF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850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8/10</w:t>
            </w:r>
          </w:p>
        </w:tc>
        <w:tc>
          <w:tcPr>
            <w:tcW w:w="4883" w:type="dxa"/>
          </w:tcPr>
          <w:p w:rsidR="006E7BD8" w:rsidRPr="003E4F64" w:rsidRDefault="006E7BD8" w:rsidP="00C00F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4F64">
              <w:rPr>
                <w:rFonts w:ascii="Times New Roman" w:hAnsi="Times New Roman" w:cs="Times New Roman"/>
                <w:sz w:val="22"/>
                <w:szCs w:val="22"/>
              </w:rPr>
              <w:t>Unclear how participants were selected, relationship between researcher and participants not addressed</w:t>
            </w:r>
          </w:p>
        </w:tc>
      </w:tr>
    </w:tbl>
    <w:p w:rsidR="00346891" w:rsidRPr="003E4F64" w:rsidRDefault="00346891">
      <w:pPr>
        <w:rPr>
          <w:rFonts w:ascii="Times New Roman" w:hAnsi="Times New Roman" w:cs="Times New Roman"/>
          <w:sz w:val="22"/>
          <w:szCs w:val="22"/>
        </w:rPr>
      </w:pPr>
    </w:p>
    <w:p w:rsidR="003E4F64" w:rsidRPr="003E4F64" w:rsidRDefault="003E4F64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:rsidR="006E7BD8" w:rsidRPr="003E4F64" w:rsidRDefault="006E7BD8">
      <w:pPr>
        <w:rPr>
          <w:rFonts w:ascii="Times New Roman" w:hAnsi="Times New Roman" w:cs="Times New Roman"/>
          <w:sz w:val="22"/>
          <w:szCs w:val="22"/>
        </w:rPr>
      </w:pPr>
      <w:r w:rsidRPr="003E4F64">
        <w:rPr>
          <w:rFonts w:ascii="Times New Roman" w:hAnsi="Times New Roman" w:cs="Times New Roman"/>
          <w:sz w:val="22"/>
          <w:szCs w:val="22"/>
        </w:rPr>
        <w:t xml:space="preserve">References </w:t>
      </w:r>
    </w:p>
    <w:p w:rsidR="00346891" w:rsidRPr="003E4F64" w:rsidRDefault="00346891">
      <w:pPr>
        <w:rPr>
          <w:rFonts w:ascii="Times New Roman" w:hAnsi="Times New Roman" w:cs="Times New Roman"/>
          <w:sz w:val="22"/>
          <w:szCs w:val="22"/>
        </w:rPr>
      </w:pPr>
    </w:p>
    <w:p w:rsidR="00303027" w:rsidRPr="00303027" w:rsidRDefault="00346891" w:rsidP="00303027">
      <w:pPr>
        <w:pStyle w:val="EndNoteBibliography"/>
        <w:ind w:left="720" w:hanging="720"/>
        <w:rPr>
          <w:noProof/>
        </w:rPr>
      </w:pPr>
      <w:r w:rsidRPr="003E4F64">
        <w:rPr>
          <w:rFonts w:ascii="Times New Roman" w:hAnsi="Times New Roman" w:cs="Times New Roman"/>
          <w:sz w:val="22"/>
          <w:szCs w:val="22"/>
        </w:rPr>
        <w:fldChar w:fldCharType="begin"/>
      </w:r>
      <w:r w:rsidRPr="003E4F64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3E4F64">
        <w:rPr>
          <w:rFonts w:ascii="Times New Roman" w:hAnsi="Times New Roman" w:cs="Times New Roman"/>
          <w:sz w:val="22"/>
          <w:szCs w:val="22"/>
        </w:rPr>
        <w:fldChar w:fldCharType="separate"/>
      </w:r>
      <w:r w:rsidR="00303027" w:rsidRPr="00303027">
        <w:rPr>
          <w:noProof/>
        </w:rPr>
        <w:t xml:space="preserve">Aji, B., S. S. Yamamoto, and R. Sauerborn. 2014. "The economic impact of the insured patients with severe chronic and acute illnesses: A qualitative approach." </w:t>
      </w:r>
      <w:r w:rsidR="00303027" w:rsidRPr="00303027">
        <w:rPr>
          <w:i/>
          <w:noProof/>
        </w:rPr>
        <w:t xml:space="preserve"> Global Health Action</w:t>
      </w:r>
      <w:r w:rsidR="00303027" w:rsidRPr="00303027">
        <w:rPr>
          <w:noProof/>
        </w:rPr>
        <w:t xml:space="preserve"> 7 (1). doi: 10.3402/gha.v7.22526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Bernabe-Ortiz, A., F. Diez-Canseco, A. Vásquez, and J. J. Miranda. 2016. "Disability, caregivers dependency and patterns of access to rehabilitation care: Results from a national representative study in Peru." </w:t>
      </w:r>
      <w:r w:rsidRPr="00303027">
        <w:rPr>
          <w:i/>
          <w:noProof/>
        </w:rPr>
        <w:t xml:space="preserve"> Disability and Rehabilitation</w:t>
      </w:r>
      <w:r w:rsidRPr="00303027">
        <w:rPr>
          <w:noProof/>
        </w:rPr>
        <w:t xml:space="preserve"> 38 (6):582-8. doi: 10.3109/09638288.2015.1051246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Bitran, R., L. Escobar, and P. Gassibe. 2010. "After Chile's health reform: increase in coverage and access, decline in hospitalization and death rates." </w:t>
      </w:r>
      <w:r w:rsidRPr="00303027">
        <w:rPr>
          <w:i/>
          <w:noProof/>
        </w:rPr>
        <w:t xml:space="preserve"> Health Aff (Millwood)</w:t>
      </w:r>
      <w:r w:rsidRPr="00303027">
        <w:rPr>
          <w:noProof/>
        </w:rPr>
        <w:t xml:space="preserve"> 29 (12):2161-70. doi: 10.1377/hlthaff.2010.0972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Blay, S. L., G. G. Fillenbaum, S. B. Andreoli, and F. L. Gastal. 2008. "Equity of access to outpatient care and hospitalization among older community residents in Brazil." </w:t>
      </w:r>
      <w:r w:rsidRPr="00303027">
        <w:rPr>
          <w:i/>
          <w:noProof/>
        </w:rPr>
        <w:t xml:space="preserve"> Medical Care</w:t>
      </w:r>
      <w:r w:rsidRPr="00303027">
        <w:rPr>
          <w:noProof/>
        </w:rPr>
        <w:t xml:space="preserve"> 46 (9):930-7. doi: 10.1097/MLR.0b013e318179254c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CASP UK. 2018. "Casp checklists. Critical Appraisal Skills Programme (CASP) " CASP UK, Accessed July. </w:t>
      </w:r>
      <w:hyperlink r:id="rId5" w:history="1">
        <w:r w:rsidRPr="00303027">
          <w:rPr>
            <w:rStyle w:val="Hyperlink"/>
            <w:noProof/>
          </w:rPr>
          <w:t>http://www.Casp-uk.Net</w:t>
        </w:r>
      </w:hyperlink>
      <w:r w:rsidRPr="00303027">
        <w:rPr>
          <w:noProof/>
        </w:rPr>
        <w:t>. 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Castillo-Laborde, C., X. Aguilera-Sanhueza, M. Hirmas-Adauy, I. Matute, I. Delgado-Becerra, M. Nájera-De Ferrari, A. Olea-Normandin, and C. González-Wiedmaier. 2017. "Health insurance scheme performance and effects on health and health inequalities in Chile." </w:t>
      </w:r>
      <w:r w:rsidRPr="00303027">
        <w:rPr>
          <w:i/>
          <w:noProof/>
        </w:rPr>
        <w:t xml:space="preserve"> MEDICC Review</w:t>
      </w:r>
      <w:r w:rsidRPr="00303027">
        <w:rPr>
          <w:noProof/>
        </w:rPr>
        <w:t xml:space="preserve"> 19 (2-3):57-64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lastRenderedPageBreak/>
        <w:t xml:space="preserve">Chakrabarti, A., and A. Shankar. 2015. "Determinants of Health Insurance Penetration in India: An Empirical Analysis." </w:t>
      </w:r>
      <w:r w:rsidRPr="00303027">
        <w:rPr>
          <w:i/>
          <w:noProof/>
        </w:rPr>
        <w:t xml:space="preserve"> Oxford Development Studies</w:t>
      </w:r>
      <w:r w:rsidRPr="00303027">
        <w:rPr>
          <w:noProof/>
        </w:rPr>
        <w:t xml:space="preserve"> 43 (3):379-401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Che, Y. H., V. Chongsuvivatwong, L. Li, H. Sriplung, Y. Y. Wang, J. You, S. J. Ma, et al. 2016. "Financial burden on the families of patients with hepatitis B virus-related liver diseases and the role of public health insurance in Yunnan province of China." </w:t>
      </w:r>
      <w:r w:rsidRPr="00303027">
        <w:rPr>
          <w:i/>
          <w:noProof/>
        </w:rPr>
        <w:t xml:space="preserve"> Public Health</w:t>
      </w:r>
      <w:r w:rsidRPr="00303027">
        <w:rPr>
          <w:noProof/>
        </w:rPr>
        <w:t xml:space="preserve"> 130:13-20. doi: 10.1016/j.puhe.2015.03.015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Cheng, L., H. Liu, Y. Zhang, K. Shen, and Y. Zeng. 2015. "The impact of health insurance on health outcomes and spending of the elderly: Evidence from china's new cooperative medical scheme." </w:t>
      </w:r>
      <w:r w:rsidRPr="00303027">
        <w:rPr>
          <w:i/>
          <w:noProof/>
        </w:rPr>
        <w:t xml:space="preserve"> Health Economics (United Kingdom)</w:t>
      </w:r>
      <w:r w:rsidRPr="00303027">
        <w:rPr>
          <w:noProof/>
        </w:rPr>
        <w:t xml:space="preserve"> 24 (6):672-91. doi: 10.1002/hec.3053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Christiani, Y., J. E. Byles, M. Tavener, and P. Dugdale. 2017. "Health insurance coverage among women in Indonesia's major cities: A multilevel analysis." </w:t>
      </w:r>
      <w:r w:rsidRPr="00303027">
        <w:rPr>
          <w:i/>
          <w:noProof/>
        </w:rPr>
        <w:t xml:space="preserve"> Health Care Women Int</w:t>
      </w:r>
      <w:r w:rsidRPr="00303027">
        <w:rPr>
          <w:noProof/>
        </w:rPr>
        <w:t xml:space="preserve"> 38 (3):267-82. doi: 10.1080/07399332.2016.1253697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Daher, H., and S. Flessa. 2010. "Microfinance as a tool for financing medical devices in Syria. An assessment of needs and a call for further research." </w:t>
      </w:r>
      <w:r w:rsidRPr="00303027">
        <w:rPr>
          <w:i/>
          <w:noProof/>
        </w:rPr>
        <w:t xml:space="preserve"> Journal of Public Health</w:t>
      </w:r>
      <w:r w:rsidRPr="00303027">
        <w:rPr>
          <w:noProof/>
        </w:rPr>
        <w:t xml:space="preserve"> 18:189-97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de Menil, V. P., M. Knapp, D. McDaid, and F. G. Njenga. 2014. "Service use, charge, and access to mental healthcare in a private Kenyan inpatient setting: the effects of insurance." </w:t>
      </w:r>
      <w:r w:rsidRPr="00303027">
        <w:rPr>
          <w:i/>
          <w:noProof/>
        </w:rPr>
        <w:t xml:space="preserve"> PLoS One</w:t>
      </w:r>
      <w:r w:rsidRPr="00303027">
        <w:rPr>
          <w:noProof/>
        </w:rPr>
        <w:t xml:space="preserve"> 9 (3):e90297. doi: 10.1371/journal.pone.0090297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Devadasan, N., B. Criel, W. Van Damme, S. Manoharan, P. S. Sarma, and P. Van der Stuyft. 2010. "Community health insurance in Gudalur, India, increases access to hospital care." </w:t>
      </w:r>
      <w:r w:rsidRPr="00303027">
        <w:rPr>
          <w:i/>
          <w:noProof/>
        </w:rPr>
        <w:t xml:space="preserve"> Health Policy Plan</w:t>
      </w:r>
      <w:r w:rsidRPr="00303027">
        <w:rPr>
          <w:noProof/>
        </w:rPr>
        <w:t xml:space="preserve"> 25 (2):145-54. doi: 10.1093/heapol/czp044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Doubova, S. V., R. Perez-Cuevas, D. Canning, and M. R. Reich. 2015. "Access to healthcare and financial risk protection for older adults in Mexico: secondary data analysis of a national survey." </w:t>
      </w:r>
      <w:r w:rsidRPr="00303027">
        <w:rPr>
          <w:i/>
          <w:noProof/>
        </w:rPr>
        <w:t xml:space="preserve"> BMJ Open</w:t>
      </w:r>
      <w:r w:rsidRPr="00303027">
        <w:rPr>
          <w:noProof/>
        </w:rPr>
        <w:t xml:space="preserve"> 5 (7):e007877. doi: 10.1136/bmjopen-2015-007877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Dror, D. M., E. S. Soriano, M. E. Lorenzo, J. N. Sarol, Jr., R. S. Azcuna, and R. Koren. 2005. "Field based evidence of enhanced healthcare utilization among persons insured by micro health insurance units in Philippines." </w:t>
      </w:r>
      <w:r w:rsidRPr="00303027">
        <w:rPr>
          <w:i/>
          <w:noProof/>
        </w:rPr>
        <w:t xml:space="preserve"> Health Policy</w:t>
      </w:r>
      <w:r w:rsidRPr="00303027">
        <w:rPr>
          <w:noProof/>
        </w:rPr>
        <w:t xml:space="preserve"> 73 (3):263-71. doi: 10.1016/j.healthpol.2004.11.018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Duku, S. K., C. E. van Dullemen, and C. Fenenga. 2015. "Does Health Insurance Premium Exemption Policy for Older People Increase Access to Health Care? Evidence from Ghana." </w:t>
      </w:r>
      <w:r w:rsidRPr="00303027">
        <w:rPr>
          <w:i/>
          <w:noProof/>
        </w:rPr>
        <w:t xml:space="preserve"> J Aging Soc Policy</w:t>
      </w:r>
      <w:r w:rsidRPr="00303027">
        <w:rPr>
          <w:noProof/>
        </w:rPr>
        <w:t xml:space="preserve"> 27 (4):331-47. doi: 10.1080/08959420.2015.1056650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El-Sayed, A. M., A. Palma, L. P. Freedman, and M. E. Kruk. 2015. "Does health insurance mitigate inequities in non-communicable disease treatment? Evidence from 48 low- and middle-income countries." </w:t>
      </w:r>
      <w:r w:rsidRPr="00303027">
        <w:rPr>
          <w:i/>
          <w:noProof/>
        </w:rPr>
        <w:t xml:space="preserve"> Health Policy</w:t>
      </w:r>
      <w:r w:rsidRPr="00303027">
        <w:rPr>
          <w:noProof/>
        </w:rPr>
        <w:t xml:space="preserve"> 119 (9):1164-75. doi: 10.1016/j.healthpol.2015.07.006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Fenny, A. P. 2017. "Live to 70 Years and Older or Suffer in Silence: Understanding Health Insurance Status Among the Elderly Under the NHIS in Ghana." </w:t>
      </w:r>
      <w:r w:rsidRPr="00303027">
        <w:rPr>
          <w:i/>
          <w:noProof/>
        </w:rPr>
        <w:t xml:space="preserve"> J Aging Soc Policy</w:t>
      </w:r>
      <w:r w:rsidRPr="00303027">
        <w:rPr>
          <w:noProof/>
        </w:rPr>
        <w:t xml:space="preserve"> 29 (4):352-70. doi: 10.1080/08959420.2017.1328919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Finnoff, K. 2016. "Gender Disparity in Access to the Rwandan Mutual Health Insurance Scheme." </w:t>
      </w:r>
      <w:r w:rsidRPr="00303027">
        <w:rPr>
          <w:i/>
          <w:noProof/>
        </w:rPr>
        <w:t xml:space="preserve"> Feminist Economics</w:t>
      </w:r>
      <w:r w:rsidRPr="00303027">
        <w:rPr>
          <w:noProof/>
        </w:rPr>
        <w:t xml:space="preserve"> 22 (3):26-50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Goeppel, C., P. Frenz, L. Grabenhenrich, T. Keil, and P. Tinnemann. 2016. "Assessment of universal health coverage for adults aged 50 years or older with chronic illness in six middle-income countries." </w:t>
      </w:r>
      <w:r w:rsidRPr="00303027">
        <w:rPr>
          <w:i/>
          <w:noProof/>
        </w:rPr>
        <w:t xml:space="preserve"> Bull World Health Organ</w:t>
      </w:r>
      <w:r w:rsidRPr="00303027">
        <w:rPr>
          <w:noProof/>
        </w:rPr>
        <w:t xml:space="preserve"> 94 (4):276-85C. doi: 10.2471/BLT.15.163832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lastRenderedPageBreak/>
        <w:t xml:space="preserve">Gu, L., H. Feng, and J. Jin. 2017. "Effects of Medical Insurance on the Health Status and Life Satisfaction of the Elderly." </w:t>
      </w:r>
      <w:r w:rsidRPr="00303027">
        <w:rPr>
          <w:i/>
          <w:noProof/>
        </w:rPr>
        <w:t xml:space="preserve"> Iran J Public Health</w:t>
      </w:r>
      <w:r w:rsidRPr="00303027">
        <w:rPr>
          <w:noProof/>
        </w:rPr>
        <w:t xml:space="preserve"> 46 (9):1193-203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Hu, J. 2010. "The role of health insurance in improving health services use by Thais and ethnic minority migrants." </w:t>
      </w:r>
      <w:r w:rsidRPr="00303027">
        <w:rPr>
          <w:i/>
          <w:noProof/>
        </w:rPr>
        <w:t xml:space="preserve"> Asia Pac J Public Health</w:t>
      </w:r>
      <w:r w:rsidRPr="00303027">
        <w:rPr>
          <w:noProof/>
        </w:rPr>
        <w:t xml:space="preserve"> 22 (1):42-50. doi: 10.1177/1010539509351183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Huang, J., X. L. Pan, and A. Li. 2013. "Multi-level modelling of the factors that influence the participation of disabled rural individuals in social medical insurance in China." </w:t>
      </w:r>
      <w:r w:rsidRPr="00303027">
        <w:rPr>
          <w:i/>
          <w:noProof/>
        </w:rPr>
        <w:t xml:space="preserve"> BMC Health Serv Res</w:t>
      </w:r>
      <w:r w:rsidRPr="00303027">
        <w:rPr>
          <w:noProof/>
        </w:rPr>
        <w:t xml:space="preserve"> 13:58. doi: 10.1186/1472-6963-13-58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Jiang, C., J. Ma, X. Zhang, and W. Luo. 2012. "Measuring financial protection for health in families with chronic conditions in Rural China." </w:t>
      </w:r>
      <w:r w:rsidRPr="00303027">
        <w:rPr>
          <w:i/>
          <w:noProof/>
        </w:rPr>
        <w:t xml:space="preserve"> BMC Public Health</w:t>
      </w:r>
      <w:r w:rsidRPr="00303027">
        <w:rPr>
          <w:noProof/>
        </w:rPr>
        <w:t xml:space="preserve"> 12:988. doi: 10.1186/1471-2458-12-988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Jin, Y., Z. Hou, and D. Zhang. 2016. "Determinants of Health Insurance Coverage among People Aged 45 and over in China: Who Buys Public, Private and Multiple Insurance." </w:t>
      </w:r>
      <w:r w:rsidRPr="00303027">
        <w:rPr>
          <w:i/>
          <w:noProof/>
        </w:rPr>
        <w:t xml:space="preserve"> PLoS One</w:t>
      </w:r>
      <w:r w:rsidRPr="00303027">
        <w:rPr>
          <w:noProof/>
        </w:rPr>
        <w:t xml:space="preserve"> 11 (8):e0161774. doi: 10.1371/journal.pone.0161774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Jing, S., A. Yin, L. Shi, and J. Liu. 2013. "Whether New Cooperative Medical Schemes reduce the economic burden of chronic disease in rural China." </w:t>
      </w:r>
      <w:r w:rsidRPr="00303027">
        <w:rPr>
          <w:i/>
          <w:noProof/>
        </w:rPr>
        <w:t xml:space="preserve"> PLoS One</w:t>
      </w:r>
      <w:r w:rsidRPr="00303027">
        <w:rPr>
          <w:noProof/>
        </w:rPr>
        <w:t xml:space="preserve"> 8 (1):e53062. doi: 10.1371/journal.pone.0053062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Kazungu, J. S., and E. W. Barasa. 2017. "Examining levels, distribution and correlates of health insurance coverage in Kenya." </w:t>
      </w:r>
      <w:r w:rsidRPr="00303027">
        <w:rPr>
          <w:i/>
          <w:noProof/>
        </w:rPr>
        <w:t xml:space="preserve"> Trop Med Int Health</w:t>
      </w:r>
      <w:r w:rsidRPr="00303027">
        <w:rPr>
          <w:noProof/>
        </w:rPr>
        <w:t xml:space="preserve"> 22 (9):1175-85. doi: 10.1111/tmi.12912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Lam, K. K., and J. M. Johnston. 2012. "Health insurance and healthcare utilisation for Shenzhen residents: a tale of registrants and migrants?" </w:t>
      </w:r>
      <w:r w:rsidRPr="00303027">
        <w:rPr>
          <w:i/>
          <w:noProof/>
        </w:rPr>
        <w:t xml:space="preserve"> BMC Public Health</w:t>
      </w:r>
      <w:r w:rsidRPr="00303027">
        <w:rPr>
          <w:noProof/>
        </w:rPr>
        <w:t xml:space="preserve"> 12:868. doi: 10.1186/1471-2458-12-868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Liao, Y., S. Gilmour, and K. Shibuya. 2016. "Health Insurance Coverage and Hypertension Control in China: Results from the China Health and Nutrition Survey." </w:t>
      </w:r>
      <w:r w:rsidRPr="00303027">
        <w:rPr>
          <w:i/>
          <w:noProof/>
        </w:rPr>
        <w:t xml:space="preserve"> PLoS One</w:t>
      </w:r>
      <w:r w:rsidRPr="00303027">
        <w:rPr>
          <w:noProof/>
        </w:rPr>
        <w:t xml:space="preserve"> 11 (3):e0152091. doi: 10.1371/journal.pone.0152091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Macha, J., A. Kuwawenaruwa, S. Makawia, G. Mtei, and J. Borghi. 2014. "Determinants of community health fund membership in Tanzania: a mixed methods analysis." </w:t>
      </w:r>
      <w:r w:rsidRPr="00303027">
        <w:rPr>
          <w:i/>
          <w:noProof/>
        </w:rPr>
        <w:t xml:space="preserve"> BMC Health Serv Res</w:t>
      </w:r>
      <w:r w:rsidRPr="00303027">
        <w:rPr>
          <w:noProof/>
        </w:rPr>
        <w:t xml:space="preserve"> 14:538. doi: 10.1186/s12913-014-0538-9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Maurer, J. 2008. "Assessing horizontal equity in medication treatment among elderly Mexicans: which socioeconomic determinants matter most?" </w:t>
      </w:r>
      <w:r w:rsidRPr="00303027">
        <w:rPr>
          <w:i/>
          <w:noProof/>
        </w:rPr>
        <w:t xml:space="preserve"> Health Econ</w:t>
      </w:r>
      <w:r w:rsidRPr="00303027">
        <w:rPr>
          <w:noProof/>
        </w:rPr>
        <w:t xml:space="preserve"> 17 (10):1153-69. doi: 10.1002/hec.1313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Mebratie, A. D., R. Sparrow, Z. Yilma, G. Alemu, and A. S. Bedi. 2015. "Enrollment in Ethiopia’s Community-Based Health Insurance Scheme." </w:t>
      </w:r>
      <w:r w:rsidRPr="00303027">
        <w:rPr>
          <w:i/>
          <w:noProof/>
        </w:rPr>
        <w:t xml:space="preserve"> World Development</w:t>
      </w:r>
      <w:r w:rsidRPr="00303027">
        <w:rPr>
          <w:noProof/>
        </w:rPr>
        <w:t xml:space="preserve"> 74:58-76. doi: 10.1016/j.worlddev.2015.04.011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Nguyen, Q. L. T., T. Van Phan, B. X. Tran, L. H. Nguyen, C. Ngo, H. T. T. Phan, and C. A. Latkin. 2017. "Health insurance for patients with HIV/AIDS in Vietnam: coverage and barriers." </w:t>
      </w:r>
      <w:r w:rsidRPr="00303027">
        <w:rPr>
          <w:i/>
          <w:noProof/>
        </w:rPr>
        <w:t xml:space="preserve"> BMC Health Serv Res</w:t>
      </w:r>
      <w:r w:rsidRPr="00303027">
        <w:rPr>
          <w:noProof/>
        </w:rPr>
        <w:t xml:space="preserve"> 17 (1):519. doi: 10.1186/s12913-017-2464-0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Oraro, T., N. Ngube, G. Y. Atohmbom, S. Srivastava, and K. Wyss. 2018. "The influence of gender and household headship on voluntary health insurance: the case of North-West Cameroon." </w:t>
      </w:r>
      <w:r w:rsidRPr="00303027">
        <w:rPr>
          <w:i/>
          <w:noProof/>
        </w:rPr>
        <w:t xml:space="preserve"> Health Policy Plan</w:t>
      </w:r>
      <w:r w:rsidRPr="00303027">
        <w:rPr>
          <w:noProof/>
        </w:rPr>
        <w:t xml:space="preserve"> 33 (2):163-70. doi: 10.1093/heapol/czx152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Palmer, M.G. 2014. "Inequalities in universal health coverage: evidence from Vietnam." </w:t>
      </w:r>
      <w:r w:rsidRPr="00303027">
        <w:rPr>
          <w:i/>
          <w:noProof/>
        </w:rPr>
        <w:t xml:space="preserve"> World Development</w:t>
      </w:r>
      <w:r w:rsidRPr="00303027">
        <w:rPr>
          <w:noProof/>
        </w:rPr>
        <w:t xml:space="preserve"> 64:384-94. doi: </w:t>
      </w:r>
      <w:hyperlink r:id="rId6" w:history="1">
        <w:r w:rsidRPr="00303027">
          <w:rPr>
            <w:rStyle w:val="Hyperlink"/>
            <w:noProof/>
          </w:rPr>
          <w:t>http://dx.doi.org/10.1016/j.worlddev.2014.06.008</w:t>
        </w:r>
      </w:hyperlink>
      <w:r w:rsidRPr="00303027">
        <w:rPr>
          <w:noProof/>
        </w:rPr>
        <w:t>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lastRenderedPageBreak/>
        <w:t xml:space="preserve">Palmer, M.G., and T.M.T. Nguyen. 2012. "Mainstreaming health insurance for people with disabilities." </w:t>
      </w:r>
      <w:r w:rsidRPr="00303027">
        <w:rPr>
          <w:i/>
          <w:noProof/>
        </w:rPr>
        <w:t xml:space="preserve"> Journal of Asian Economics</w:t>
      </w:r>
      <w:r w:rsidRPr="00303027">
        <w:rPr>
          <w:noProof/>
        </w:rPr>
        <w:t xml:space="preserve"> 23 (5):600-13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Parmar, D., M. De Allegri, G. Savadogo, and R. Sauerborn. 2014. "Do community-based health insurance schemes fulfill the promise of equity? A study from Burkina Faso." </w:t>
      </w:r>
      <w:r w:rsidRPr="00303027">
        <w:rPr>
          <w:i/>
          <w:noProof/>
        </w:rPr>
        <w:t xml:space="preserve"> Health Policy Plan</w:t>
      </w:r>
      <w:r w:rsidRPr="00303027">
        <w:rPr>
          <w:noProof/>
        </w:rPr>
        <w:t xml:space="preserve"> 29 (1):76-84. doi: 10.1093/heapol/czs136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Parmar, D., G. Williams, F. Dkhimi, A. Ndiaye, F. A. Asante, D. K. Arhinful, and P. Mladovsky. 2014. "Enrolment of older people in social health protection programs in West Africa--does social exclusion play a part?" </w:t>
      </w:r>
      <w:r w:rsidRPr="00303027">
        <w:rPr>
          <w:i/>
          <w:noProof/>
        </w:rPr>
        <w:t xml:space="preserve"> Soc Sci Med</w:t>
      </w:r>
      <w:r w:rsidRPr="00303027">
        <w:rPr>
          <w:noProof/>
        </w:rPr>
        <w:t xml:space="preserve"> 119:36-44. doi: 10.1016/j.socscimed.2014.08.011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Philip, N. E., S. Kannan, and S. P. Sarma. 2016. "Utilization of Comprehensive Health Insurance Scheme, Kerala: A Comparative Study of Insured and Uninsured Below-Poverty-Line Households." </w:t>
      </w:r>
      <w:r w:rsidRPr="00303027">
        <w:rPr>
          <w:i/>
          <w:noProof/>
        </w:rPr>
        <w:t xml:space="preserve"> Asia Pac J Public Health</w:t>
      </w:r>
      <w:r w:rsidRPr="00303027">
        <w:rPr>
          <w:noProof/>
        </w:rPr>
        <w:t xml:space="preserve"> 28 (1 Suppl):77S-85S. doi: 10.1177/1010539515602306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Rivera-Hernandez, M., and O. Galarraga. 2015. "Type of Insurance and Use of Preventive Health Services Among Older Adults in Mexico." </w:t>
      </w:r>
      <w:r w:rsidRPr="00303027">
        <w:rPr>
          <w:i/>
          <w:noProof/>
        </w:rPr>
        <w:t xml:space="preserve"> J Aging Health</w:t>
      </w:r>
      <w:r w:rsidRPr="00303027">
        <w:rPr>
          <w:noProof/>
        </w:rPr>
        <w:t xml:space="preserve"> 27 (6):962-82. doi: 10.1177/0898264315569457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Rivera-Hernandez, M., M. Rahman, V. Mor, and O. Galarraga. 2016. "The Impact of Social Health Insurance on Diabetes and Hypertension Process Indicators among Older Adults in Mexico." </w:t>
      </w:r>
      <w:r w:rsidRPr="00303027">
        <w:rPr>
          <w:i/>
          <w:noProof/>
        </w:rPr>
        <w:t xml:space="preserve"> Health Serv Res</w:t>
      </w:r>
      <w:r w:rsidRPr="00303027">
        <w:rPr>
          <w:noProof/>
        </w:rPr>
        <w:t xml:space="preserve"> 51 (4):1323-46. doi: 10.1111/1475-6773.12404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Sun, Q., X. Liu, Q. Meng, S. Tang, B. Yu, and R. Tolhurst. 2009. "Evaluating the financial protection of patients with chronic disease by health insurance in rural China." </w:t>
      </w:r>
      <w:r w:rsidRPr="00303027">
        <w:rPr>
          <w:i/>
          <w:noProof/>
        </w:rPr>
        <w:t xml:space="preserve"> Int J Equity Health</w:t>
      </w:r>
      <w:r w:rsidRPr="00303027">
        <w:rPr>
          <w:noProof/>
        </w:rPr>
        <w:t xml:space="preserve"> 8:42. doi: 10.1186/1475-9276-8-42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Suphanchaimat, R., P. Prakongsai, S. Limwattananon, and A. Mills. 2016. "Impact of the health insurance scheme for stateless people on inpatient utilization in Kraburi Hospital, Thailand." </w:t>
      </w:r>
      <w:r w:rsidRPr="00303027">
        <w:rPr>
          <w:i/>
          <w:noProof/>
        </w:rPr>
        <w:t xml:space="preserve"> Risk Manag Healthc Policy</w:t>
      </w:r>
      <w:r w:rsidRPr="00303027">
        <w:rPr>
          <w:noProof/>
        </w:rPr>
        <w:t xml:space="preserve"> 9:261-9. doi: 10.2147/RMHP.S117173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Vialle-Valentin, C. E., B. Serumaga, A. K. Wagner, and D. Ross-Degnan. 2015. "Evidence on access to medicines for chronic diseases from household surveys in five low- and middle-income countries." </w:t>
      </w:r>
      <w:r w:rsidRPr="00303027">
        <w:rPr>
          <w:i/>
          <w:noProof/>
        </w:rPr>
        <w:t xml:space="preserve"> Health Policy Plan</w:t>
      </w:r>
      <w:r w:rsidRPr="00303027">
        <w:rPr>
          <w:noProof/>
        </w:rPr>
        <w:t xml:space="preserve"> 30 (8):1044-52. doi: 10.1093/heapol/czu107.</w:t>
      </w:r>
    </w:p>
    <w:p w:rsidR="00303027" w:rsidRPr="00303027" w:rsidRDefault="00303027" w:rsidP="00303027">
      <w:pPr>
        <w:pStyle w:val="EndNoteBibliography"/>
        <w:ind w:left="720" w:hanging="720"/>
        <w:rPr>
          <w:noProof/>
        </w:rPr>
      </w:pPr>
      <w:r w:rsidRPr="00303027">
        <w:rPr>
          <w:noProof/>
        </w:rPr>
        <w:t xml:space="preserve">Wang, J., L. Chen, T. Ye, Z. Zhang, and J. Ma. 2014. "Financial protection effects of modification of China's New Cooperative Medical Scheme on rural households with chronic diseases." </w:t>
      </w:r>
      <w:r w:rsidRPr="00303027">
        <w:rPr>
          <w:i/>
          <w:noProof/>
        </w:rPr>
        <w:t xml:space="preserve"> BMC Health Serv Res</w:t>
      </w:r>
      <w:r w:rsidRPr="00303027">
        <w:rPr>
          <w:noProof/>
        </w:rPr>
        <w:t xml:space="preserve"> 14:305. doi: 10.1186/1472-6963-14-305.</w:t>
      </w:r>
    </w:p>
    <w:p w:rsidR="00346891" w:rsidRPr="003E4F64" w:rsidRDefault="00346891">
      <w:pPr>
        <w:rPr>
          <w:rFonts w:ascii="Times New Roman" w:hAnsi="Times New Roman" w:cs="Times New Roman"/>
          <w:sz w:val="22"/>
          <w:szCs w:val="22"/>
        </w:rPr>
      </w:pPr>
      <w:r w:rsidRPr="003E4F64">
        <w:rPr>
          <w:rFonts w:ascii="Times New Roman" w:hAnsi="Times New Roman" w:cs="Times New Roman"/>
          <w:sz w:val="22"/>
          <w:szCs w:val="22"/>
        </w:rPr>
        <w:fldChar w:fldCharType="end"/>
      </w:r>
    </w:p>
    <w:p w:rsidR="00882EB9" w:rsidRPr="003E4F64" w:rsidRDefault="00882EB9">
      <w:pPr>
        <w:rPr>
          <w:rFonts w:ascii="Times New Roman" w:hAnsi="Times New Roman" w:cs="Times New Roman"/>
          <w:sz w:val="22"/>
          <w:szCs w:val="22"/>
        </w:rPr>
      </w:pPr>
    </w:p>
    <w:sectPr w:rsidR="00882EB9" w:rsidRPr="003E4F64" w:rsidSect="0034689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32B67"/>
    <w:multiLevelType w:val="hybridMultilevel"/>
    <w:tmpl w:val="7A745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&amp;amp;F Standard Chicago A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zsrd9vkesewve9d2p5pxsg9sr5afsd0vet&quot;&gt;review article and included studies&lt;record-ids&gt;&lt;item&gt;1&lt;/item&gt;&lt;item&gt;6&lt;/item&gt;&lt;item&gt;7&lt;/item&gt;&lt;item&gt;8&lt;/item&gt;&lt;item&gt;9&lt;/item&gt;&lt;item&gt;10&lt;/item&gt;&lt;item&gt;11&lt;/item&gt;&lt;item&gt;13&lt;/item&gt;&lt;item&gt;15&lt;/item&gt;&lt;item&gt;16&lt;/item&gt;&lt;item&gt;19&lt;/item&gt;&lt;item&gt;20&lt;/item&gt;&lt;item&gt;21&lt;/item&gt;&lt;item&gt;22&lt;/item&gt;&lt;item&gt;23&lt;/item&gt;&lt;item&gt;25&lt;/item&gt;&lt;item&gt;27&lt;/item&gt;&lt;item&gt;28&lt;/item&gt;&lt;item&gt;29&lt;/item&gt;&lt;item&gt;35&lt;/item&gt;&lt;item&gt;38&lt;/item&gt;&lt;item&gt;39&lt;/item&gt;&lt;item&gt;44&lt;/item&gt;&lt;item&gt;45&lt;/item&gt;&lt;item&gt;47&lt;/item&gt;&lt;item&gt;48&lt;/item&gt;&lt;item&gt;49&lt;/item&gt;&lt;item&gt;50&lt;/item&gt;&lt;item&gt;55&lt;/item&gt;&lt;item&gt;58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138&lt;/item&gt;&lt;item&gt;249&lt;/item&gt;&lt;item&gt;253&lt;/item&gt;&lt;item&gt;293&lt;/item&gt;&lt;/record-ids&gt;&lt;/item&gt;&lt;/Libraries&gt;"/>
  </w:docVars>
  <w:rsids>
    <w:rsidRoot w:val="00346891"/>
    <w:rsid w:val="00032FE7"/>
    <w:rsid w:val="00043F28"/>
    <w:rsid w:val="00066406"/>
    <w:rsid w:val="000B265C"/>
    <w:rsid w:val="000C4CDF"/>
    <w:rsid w:val="000D6DE4"/>
    <w:rsid w:val="000F52AF"/>
    <w:rsid w:val="00135383"/>
    <w:rsid w:val="001853FA"/>
    <w:rsid w:val="002223B2"/>
    <w:rsid w:val="00237C2C"/>
    <w:rsid w:val="00246B1C"/>
    <w:rsid w:val="0029569A"/>
    <w:rsid w:val="002C4C5F"/>
    <w:rsid w:val="002E0548"/>
    <w:rsid w:val="002F6563"/>
    <w:rsid w:val="00303027"/>
    <w:rsid w:val="00326AD3"/>
    <w:rsid w:val="00346891"/>
    <w:rsid w:val="00372E31"/>
    <w:rsid w:val="00373C45"/>
    <w:rsid w:val="00374065"/>
    <w:rsid w:val="00375FA3"/>
    <w:rsid w:val="00384BA5"/>
    <w:rsid w:val="003A1D0D"/>
    <w:rsid w:val="003A39B3"/>
    <w:rsid w:val="003B58FC"/>
    <w:rsid w:val="003D2A5E"/>
    <w:rsid w:val="003D7A62"/>
    <w:rsid w:val="003E4F64"/>
    <w:rsid w:val="003F3FB6"/>
    <w:rsid w:val="003F7E70"/>
    <w:rsid w:val="00441E0F"/>
    <w:rsid w:val="004425C5"/>
    <w:rsid w:val="0045511E"/>
    <w:rsid w:val="00457737"/>
    <w:rsid w:val="0045786D"/>
    <w:rsid w:val="00482F37"/>
    <w:rsid w:val="00490FAA"/>
    <w:rsid w:val="004A19EC"/>
    <w:rsid w:val="004C22BF"/>
    <w:rsid w:val="004D4220"/>
    <w:rsid w:val="004D7DEE"/>
    <w:rsid w:val="005042A1"/>
    <w:rsid w:val="005225B6"/>
    <w:rsid w:val="0055697E"/>
    <w:rsid w:val="00566167"/>
    <w:rsid w:val="00584C21"/>
    <w:rsid w:val="00594BA0"/>
    <w:rsid w:val="005C279B"/>
    <w:rsid w:val="005C6913"/>
    <w:rsid w:val="005E3773"/>
    <w:rsid w:val="0060733C"/>
    <w:rsid w:val="00617113"/>
    <w:rsid w:val="00675BC6"/>
    <w:rsid w:val="006869BD"/>
    <w:rsid w:val="006E7BD8"/>
    <w:rsid w:val="007055CD"/>
    <w:rsid w:val="00741826"/>
    <w:rsid w:val="00750A76"/>
    <w:rsid w:val="007952DC"/>
    <w:rsid w:val="007A123E"/>
    <w:rsid w:val="007B7B08"/>
    <w:rsid w:val="007E183D"/>
    <w:rsid w:val="007E5284"/>
    <w:rsid w:val="00815FD5"/>
    <w:rsid w:val="0084733E"/>
    <w:rsid w:val="008749DE"/>
    <w:rsid w:val="00882EB9"/>
    <w:rsid w:val="008A41F6"/>
    <w:rsid w:val="008C7653"/>
    <w:rsid w:val="008D7FDB"/>
    <w:rsid w:val="00905C75"/>
    <w:rsid w:val="009158F6"/>
    <w:rsid w:val="00915D9F"/>
    <w:rsid w:val="009236DF"/>
    <w:rsid w:val="00951792"/>
    <w:rsid w:val="0097776B"/>
    <w:rsid w:val="00980FC4"/>
    <w:rsid w:val="00984815"/>
    <w:rsid w:val="00A24515"/>
    <w:rsid w:val="00A45829"/>
    <w:rsid w:val="00AF5DC9"/>
    <w:rsid w:val="00B33097"/>
    <w:rsid w:val="00B643F5"/>
    <w:rsid w:val="00B953D1"/>
    <w:rsid w:val="00BC5A0B"/>
    <w:rsid w:val="00C00F84"/>
    <w:rsid w:val="00C34770"/>
    <w:rsid w:val="00C7112F"/>
    <w:rsid w:val="00D145DD"/>
    <w:rsid w:val="00D50AB1"/>
    <w:rsid w:val="00D82C74"/>
    <w:rsid w:val="00DC1288"/>
    <w:rsid w:val="00DE0945"/>
    <w:rsid w:val="00E065D5"/>
    <w:rsid w:val="00E200EE"/>
    <w:rsid w:val="00E21305"/>
    <w:rsid w:val="00E33053"/>
    <w:rsid w:val="00E346E2"/>
    <w:rsid w:val="00E66F6E"/>
    <w:rsid w:val="00E8133F"/>
    <w:rsid w:val="00E96AA4"/>
    <w:rsid w:val="00EB2CD8"/>
    <w:rsid w:val="00EB4E88"/>
    <w:rsid w:val="00ED5AAA"/>
    <w:rsid w:val="00EE7103"/>
    <w:rsid w:val="00EF4AD9"/>
    <w:rsid w:val="00EF6067"/>
    <w:rsid w:val="00EF6333"/>
    <w:rsid w:val="00F13E28"/>
    <w:rsid w:val="00F20E03"/>
    <w:rsid w:val="00F51495"/>
    <w:rsid w:val="00F625AE"/>
    <w:rsid w:val="00F71943"/>
    <w:rsid w:val="00F974BE"/>
    <w:rsid w:val="00FA1B3E"/>
    <w:rsid w:val="00FA1CB3"/>
    <w:rsid w:val="00FA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3ACF9BB6-4320-7A47-9BF8-0F543B35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8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891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4689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89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4689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46891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E7B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7B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473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16/j.worlddev.2014.06.008" TargetMode="External"/><Relationship Id="rId5" Type="http://schemas.openxmlformats.org/officeDocument/2006/relationships/hyperlink" Target="http://www.Casp-uk.Ne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8</Pages>
  <Words>8984</Words>
  <Characters>51212</Characters>
  <Application>Microsoft Office Word</Application>
  <DocSecurity>0</DocSecurity>
  <Lines>426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an Hees</dc:creator>
  <cp:keywords/>
  <dc:description/>
  <cp:lastModifiedBy>Suzanne van Hees</cp:lastModifiedBy>
  <cp:revision>13</cp:revision>
  <dcterms:created xsi:type="dcterms:W3CDTF">2019-06-10T17:31:00Z</dcterms:created>
  <dcterms:modified xsi:type="dcterms:W3CDTF">2019-07-19T08:13:00Z</dcterms:modified>
</cp:coreProperties>
</file>